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FE0F7" w14:textId="5AFD298D" w:rsidR="00532BEE" w:rsidRDefault="00532BEE" w:rsidP="00F1193A">
      <w:pPr>
        <w:jc w:val="center"/>
        <w:rPr>
          <w:rFonts w:ascii="Book Antiqua" w:hAnsi="Book Antiqua" w:cs="Times New Roman"/>
          <w:b/>
          <w:sz w:val="24"/>
          <w:szCs w:val="24"/>
          <w:lang w:val="en-GB"/>
        </w:rPr>
      </w:pPr>
    </w:p>
    <w:p w14:paraId="744E64CD" w14:textId="076C88E1" w:rsidR="00013E69" w:rsidRDefault="00013E69" w:rsidP="00C44979">
      <w:pPr>
        <w:rPr>
          <w:rFonts w:ascii="Book Antiqua" w:hAnsi="Book Antiqua" w:cs="Times New Roman"/>
          <w:b/>
          <w:sz w:val="24"/>
          <w:szCs w:val="24"/>
          <w:lang w:val="en-GB"/>
        </w:rPr>
      </w:pPr>
    </w:p>
    <w:p w14:paraId="1283E69A" w14:textId="77777777" w:rsidR="00B1278F" w:rsidRDefault="00410CED" w:rsidP="00B1278F">
      <w:pPr>
        <w:rPr>
          <w:rFonts w:ascii="Book Antiqua" w:hAnsi="Book Antiqua" w:cs="Times New Roman"/>
          <w:b/>
          <w:sz w:val="24"/>
          <w:szCs w:val="24"/>
          <w:lang w:val="en-GB"/>
        </w:rPr>
      </w:pPr>
      <w:r>
        <w:rPr>
          <w:rFonts w:ascii="Book Antiqua" w:hAnsi="Book Antiqua" w:cs="Times New Roman"/>
          <w:b/>
          <w:sz w:val="24"/>
          <w:szCs w:val="24"/>
          <w:lang w:val="en-GB"/>
        </w:rPr>
        <w:t>Additional file 2</w:t>
      </w:r>
    </w:p>
    <w:p w14:paraId="7FF9A15E" w14:textId="1BE97FAE" w:rsidR="00D646B5" w:rsidRPr="00470AB4" w:rsidRDefault="00D646B5" w:rsidP="00B1278F">
      <w:pPr>
        <w:rPr>
          <w:rFonts w:ascii="Book Antiqua" w:hAnsi="Book Antiqua" w:cs="Times New Roman"/>
          <w:sz w:val="24"/>
          <w:szCs w:val="24"/>
          <w:lang w:val="en-GB"/>
        </w:rPr>
      </w:pPr>
      <w:r w:rsidRPr="00470AB4">
        <w:rPr>
          <w:rFonts w:ascii="Book Antiqua" w:hAnsi="Book Antiqua" w:cs="Times New Roman"/>
          <w:b/>
          <w:sz w:val="24"/>
          <w:szCs w:val="24"/>
          <w:lang w:val="en-GB"/>
        </w:rPr>
        <w:t xml:space="preserve">Table </w:t>
      </w:r>
      <w:r w:rsidR="00410CED">
        <w:rPr>
          <w:rFonts w:ascii="Book Antiqua" w:hAnsi="Book Antiqua" w:cs="Times New Roman"/>
          <w:b/>
          <w:sz w:val="24"/>
          <w:szCs w:val="24"/>
          <w:lang w:val="en-GB"/>
        </w:rPr>
        <w:t>1</w:t>
      </w:r>
      <w:r w:rsidR="007B2597">
        <w:rPr>
          <w:rFonts w:ascii="Book Antiqua" w:hAnsi="Book Antiqua" w:cs="Times New Roman"/>
          <w:b/>
          <w:sz w:val="24"/>
          <w:szCs w:val="24"/>
          <w:lang w:val="en-GB"/>
        </w:rPr>
        <w:t>S</w:t>
      </w:r>
      <w:r w:rsidRPr="00470AB4">
        <w:rPr>
          <w:rFonts w:ascii="Book Antiqua" w:hAnsi="Book Antiqua" w:cs="Times New Roman"/>
          <w:sz w:val="24"/>
          <w:szCs w:val="24"/>
          <w:lang w:val="en-GB"/>
        </w:rPr>
        <w:t xml:space="preserve"> Cochrane quality assessment tool</w:t>
      </w:r>
    </w:p>
    <w:tbl>
      <w:tblPr>
        <w:tblStyle w:val="Grigliatabella3"/>
        <w:tblW w:w="15162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560"/>
        <w:gridCol w:w="1417"/>
        <w:gridCol w:w="1418"/>
        <w:gridCol w:w="1417"/>
        <w:gridCol w:w="1418"/>
        <w:gridCol w:w="1417"/>
        <w:gridCol w:w="1417"/>
      </w:tblGrid>
      <w:tr w:rsidR="00D646B5" w:rsidRPr="00470AB4" w14:paraId="6486C5AE" w14:textId="77777777" w:rsidTr="002050D4">
        <w:trPr>
          <w:jc w:val="center"/>
        </w:trPr>
        <w:tc>
          <w:tcPr>
            <w:tcW w:w="2122" w:type="dxa"/>
          </w:tcPr>
          <w:p w14:paraId="26B09F9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Study</w:t>
            </w:r>
          </w:p>
          <w:p w14:paraId="60E6406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gridSpan w:val="2"/>
          </w:tcPr>
          <w:p w14:paraId="7C42DC7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 xml:space="preserve">Selection </w:t>
            </w:r>
          </w:p>
          <w:p w14:paraId="2C10513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bias</w:t>
            </w:r>
          </w:p>
        </w:tc>
        <w:tc>
          <w:tcPr>
            <w:tcW w:w="1560" w:type="dxa"/>
          </w:tcPr>
          <w:p w14:paraId="090792C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Performance bias</w:t>
            </w:r>
          </w:p>
        </w:tc>
        <w:tc>
          <w:tcPr>
            <w:tcW w:w="1417" w:type="dxa"/>
          </w:tcPr>
          <w:p w14:paraId="02979FB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Detection bias</w:t>
            </w:r>
          </w:p>
        </w:tc>
        <w:tc>
          <w:tcPr>
            <w:tcW w:w="1418" w:type="dxa"/>
          </w:tcPr>
          <w:p w14:paraId="0DD5D4E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Attrition bias</w:t>
            </w:r>
          </w:p>
        </w:tc>
        <w:tc>
          <w:tcPr>
            <w:tcW w:w="1417" w:type="dxa"/>
          </w:tcPr>
          <w:p w14:paraId="5F55F4C4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Reporting bias</w:t>
            </w:r>
          </w:p>
        </w:tc>
        <w:tc>
          <w:tcPr>
            <w:tcW w:w="1418" w:type="dxa"/>
          </w:tcPr>
          <w:p w14:paraId="7F9BF94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 xml:space="preserve">Other </w:t>
            </w:r>
          </w:p>
          <w:p w14:paraId="1DB76FE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bias</w:t>
            </w:r>
          </w:p>
        </w:tc>
        <w:tc>
          <w:tcPr>
            <w:tcW w:w="1417" w:type="dxa"/>
          </w:tcPr>
          <w:p w14:paraId="214D2A5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7" w:type="dxa"/>
            <w:vMerge w:val="restart"/>
          </w:tcPr>
          <w:p w14:paraId="285F212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b/>
                <w:sz w:val="20"/>
                <w:szCs w:val="20"/>
                <w:lang w:val="en-GB"/>
              </w:rPr>
              <w:t xml:space="preserve">Quality </w:t>
            </w:r>
          </w:p>
        </w:tc>
      </w:tr>
      <w:tr w:rsidR="00D646B5" w:rsidRPr="00323AAD" w14:paraId="047E72F7" w14:textId="77777777" w:rsidTr="002050D4">
        <w:trPr>
          <w:jc w:val="center"/>
        </w:trPr>
        <w:tc>
          <w:tcPr>
            <w:tcW w:w="2122" w:type="dxa"/>
          </w:tcPr>
          <w:p w14:paraId="215A841F" w14:textId="77777777" w:rsidR="00D646B5" w:rsidRPr="00470AB4" w:rsidRDefault="00D646B5" w:rsidP="00D646B5">
            <w:pPr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88B5FEC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>Random sequence generation</w:t>
            </w:r>
          </w:p>
        </w:tc>
        <w:tc>
          <w:tcPr>
            <w:tcW w:w="1417" w:type="dxa"/>
          </w:tcPr>
          <w:p w14:paraId="05EB9F3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560" w:type="dxa"/>
          </w:tcPr>
          <w:p w14:paraId="3B483A4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>Blinding participants and personnel</w:t>
            </w:r>
          </w:p>
        </w:tc>
        <w:tc>
          <w:tcPr>
            <w:tcW w:w="1417" w:type="dxa"/>
          </w:tcPr>
          <w:p w14:paraId="5CF0973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>Blinding outcome assessment</w:t>
            </w:r>
          </w:p>
        </w:tc>
        <w:tc>
          <w:tcPr>
            <w:tcW w:w="1418" w:type="dxa"/>
          </w:tcPr>
          <w:p w14:paraId="14E55E7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>Incomplete outcome data</w:t>
            </w:r>
          </w:p>
        </w:tc>
        <w:tc>
          <w:tcPr>
            <w:tcW w:w="1417" w:type="dxa"/>
          </w:tcPr>
          <w:p w14:paraId="3E65B40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 xml:space="preserve">Selective </w:t>
            </w:r>
          </w:p>
          <w:p w14:paraId="5EB83E3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>reporting</w:t>
            </w:r>
          </w:p>
        </w:tc>
        <w:tc>
          <w:tcPr>
            <w:tcW w:w="1418" w:type="dxa"/>
          </w:tcPr>
          <w:p w14:paraId="5D38B83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>Other sources</w:t>
            </w:r>
          </w:p>
          <w:p w14:paraId="64004B8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 xml:space="preserve"> of bias</w:t>
            </w:r>
          </w:p>
        </w:tc>
        <w:tc>
          <w:tcPr>
            <w:tcW w:w="1417" w:type="dxa"/>
          </w:tcPr>
          <w:p w14:paraId="7A5E7EA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  <w:t>High on Risk of Bias</w:t>
            </w:r>
          </w:p>
        </w:tc>
        <w:tc>
          <w:tcPr>
            <w:tcW w:w="1417" w:type="dxa"/>
            <w:vMerge/>
          </w:tcPr>
          <w:p w14:paraId="162E2CE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D646B5" w:rsidRPr="00470AB4" w14:paraId="47D91F4B" w14:textId="77777777" w:rsidTr="002050D4">
        <w:trPr>
          <w:jc w:val="center"/>
        </w:trPr>
        <w:tc>
          <w:tcPr>
            <w:tcW w:w="2122" w:type="dxa"/>
          </w:tcPr>
          <w:p w14:paraId="020D32AB" w14:textId="083D45E4" w:rsidR="00D646B5" w:rsidRPr="00470AB4" w:rsidRDefault="00D646B5" w:rsidP="00D646B5">
            <w:pPr>
              <w:rPr>
                <w:rFonts w:ascii="Book Antiqua" w:hAnsi="Book Antiqua" w:cs="Times New Roman"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Cs/>
                <w:sz w:val="20"/>
                <w:szCs w:val="20"/>
                <w:lang w:val="en-GB"/>
              </w:rPr>
              <w:t xml:space="preserve">Cullen </w:t>
            </w:r>
            <w:r w:rsidRPr="00F20DB9">
              <w:rPr>
                <w:rFonts w:ascii="Book Antiqua" w:hAnsi="Book Antiqua" w:cs="Times New Roman"/>
                <w:i/>
                <w:sz w:val="20"/>
                <w:szCs w:val="20"/>
                <w:lang w:val="en-GB"/>
              </w:rPr>
              <w:t>et al</w:t>
            </w:r>
            <w:r w:rsidR="00A37754" w:rsidRPr="00A37754">
              <w:rPr>
                <w:rFonts w:ascii="Book Antiqua" w:hAnsi="Book Antiqua" w:cs="Times New Roman"/>
                <w:iCs/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1559" w:type="dxa"/>
          </w:tcPr>
          <w:p w14:paraId="4F5D81C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417" w:type="dxa"/>
          </w:tcPr>
          <w:p w14:paraId="5149210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560" w:type="dxa"/>
          </w:tcPr>
          <w:p w14:paraId="7D845FE1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417" w:type="dxa"/>
          </w:tcPr>
          <w:p w14:paraId="5A5F3B3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</w:tcPr>
          <w:p w14:paraId="127080C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14:paraId="01094889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8" w:type="dxa"/>
          </w:tcPr>
          <w:p w14:paraId="5C30550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14:paraId="453A122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2/7</w:t>
            </w:r>
          </w:p>
        </w:tc>
        <w:tc>
          <w:tcPr>
            <w:tcW w:w="1417" w:type="dxa"/>
          </w:tcPr>
          <w:p w14:paraId="5FD6709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High</w:t>
            </w:r>
          </w:p>
          <w:p w14:paraId="40A9A98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</w:p>
        </w:tc>
      </w:tr>
      <w:tr w:rsidR="00D646B5" w:rsidRPr="00470AB4" w14:paraId="3F6CD6A1" w14:textId="77777777" w:rsidTr="002050D4">
        <w:trPr>
          <w:jc w:val="center"/>
        </w:trPr>
        <w:tc>
          <w:tcPr>
            <w:tcW w:w="2122" w:type="dxa"/>
          </w:tcPr>
          <w:p w14:paraId="6F926120" w14:textId="31AF0170" w:rsidR="00D646B5" w:rsidRPr="00470AB4" w:rsidRDefault="00D646B5" w:rsidP="00D646B5">
            <w:pPr>
              <w:rPr>
                <w:rFonts w:ascii="Book Antiqua" w:hAnsi="Book Antiqua" w:cs="Times New Roman"/>
                <w:iCs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iCs/>
                <w:sz w:val="20"/>
                <w:szCs w:val="20"/>
                <w:lang w:val="en-GB"/>
              </w:rPr>
              <w:t xml:space="preserve">Taylor </w:t>
            </w:r>
            <w:r w:rsidRPr="00F20DB9">
              <w:rPr>
                <w:rFonts w:ascii="Book Antiqua" w:hAnsi="Book Antiqua" w:cs="Times New Roman"/>
                <w:i/>
                <w:sz w:val="20"/>
                <w:szCs w:val="20"/>
                <w:lang w:val="en-GB"/>
              </w:rPr>
              <w:t>et al</w:t>
            </w:r>
            <w:r w:rsidR="00861D8A" w:rsidRPr="00861D8A">
              <w:rPr>
                <w:rFonts w:ascii="Book Antiqua" w:hAnsi="Book Antiqua" w:cs="Times New Roman"/>
                <w:iCs/>
                <w:sz w:val="20"/>
                <w:szCs w:val="20"/>
                <w:vertAlign w:val="superscript"/>
                <w:lang w:val="en-GB"/>
              </w:rPr>
              <w:t>40</w:t>
            </w:r>
          </w:p>
        </w:tc>
        <w:tc>
          <w:tcPr>
            <w:tcW w:w="1559" w:type="dxa"/>
          </w:tcPr>
          <w:p w14:paraId="5DA50382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417" w:type="dxa"/>
          </w:tcPr>
          <w:p w14:paraId="1E8467DF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560" w:type="dxa"/>
          </w:tcPr>
          <w:p w14:paraId="5891A11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417" w:type="dxa"/>
          </w:tcPr>
          <w:p w14:paraId="65DDC95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418" w:type="dxa"/>
          </w:tcPr>
          <w:p w14:paraId="08821495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14:paraId="015C42E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8" w:type="dxa"/>
          </w:tcPr>
          <w:p w14:paraId="4B7FD9FB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14:paraId="02DA5D4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0/7</w:t>
            </w:r>
          </w:p>
        </w:tc>
        <w:tc>
          <w:tcPr>
            <w:tcW w:w="1417" w:type="dxa"/>
          </w:tcPr>
          <w:p w14:paraId="0E388193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High</w:t>
            </w:r>
          </w:p>
          <w:p w14:paraId="28CF9AA8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</w:p>
        </w:tc>
      </w:tr>
      <w:tr w:rsidR="00D646B5" w:rsidRPr="00470AB4" w14:paraId="0EAAFE98" w14:textId="77777777" w:rsidTr="002050D4">
        <w:trPr>
          <w:jc w:val="center"/>
        </w:trPr>
        <w:tc>
          <w:tcPr>
            <w:tcW w:w="2122" w:type="dxa"/>
          </w:tcPr>
          <w:p w14:paraId="4D72AFC9" w14:textId="21D6F5B7" w:rsidR="00D646B5" w:rsidRPr="00470AB4" w:rsidRDefault="00D646B5" w:rsidP="00D646B5">
            <w:pPr>
              <w:rPr>
                <w:rFonts w:ascii="Book Antiqua" w:hAnsi="Book Antiqua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470AB4">
              <w:rPr>
                <w:rFonts w:ascii="Book Antiqua" w:hAnsi="Book Antiqua" w:cs="Times New Roman"/>
                <w:iCs/>
                <w:sz w:val="20"/>
                <w:szCs w:val="20"/>
                <w:lang w:val="en-GB"/>
              </w:rPr>
              <w:t>Hundozi</w:t>
            </w:r>
            <w:proofErr w:type="spellEnd"/>
            <w:r w:rsidRPr="00470AB4">
              <w:rPr>
                <w:rFonts w:ascii="Book Antiqua" w:hAnsi="Book Antiqua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F20DB9">
              <w:rPr>
                <w:rFonts w:ascii="Book Antiqua" w:hAnsi="Book Antiqua" w:cs="Times New Roman"/>
                <w:i/>
                <w:sz w:val="20"/>
                <w:szCs w:val="20"/>
                <w:lang w:val="en-GB"/>
              </w:rPr>
              <w:t>et al</w:t>
            </w:r>
            <w:r w:rsidR="00861D8A" w:rsidRPr="00861D8A">
              <w:rPr>
                <w:rFonts w:ascii="Book Antiqua" w:hAnsi="Book Antiqua" w:cs="Times New Roman"/>
                <w:iCs/>
                <w:sz w:val="20"/>
                <w:szCs w:val="20"/>
                <w:vertAlign w:val="superscript"/>
                <w:lang w:val="en-GB"/>
              </w:rPr>
              <w:t>37</w:t>
            </w:r>
          </w:p>
        </w:tc>
        <w:tc>
          <w:tcPr>
            <w:tcW w:w="1559" w:type="dxa"/>
          </w:tcPr>
          <w:p w14:paraId="43CE8EEE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14:paraId="664E234A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60" w:type="dxa"/>
          </w:tcPr>
          <w:p w14:paraId="5EACBE2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14:paraId="2406AF36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</w:tcPr>
          <w:p w14:paraId="2F7C7F7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14:paraId="5631B6D7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418" w:type="dxa"/>
          </w:tcPr>
          <w:p w14:paraId="4C40371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14:paraId="568D3C4D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>4/7</w:t>
            </w:r>
          </w:p>
        </w:tc>
        <w:tc>
          <w:tcPr>
            <w:tcW w:w="1417" w:type="dxa"/>
          </w:tcPr>
          <w:p w14:paraId="034F2780" w14:textId="77777777" w:rsidR="00D646B5" w:rsidRPr="00470AB4" w:rsidRDefault="00D646B5" w:rsidP="00D646B5">
            <w:pPr>
              <w:jc w:val="center"/>
              <w:rPr>
                <w:rFonts w:ascii="Book Antiqua" w:hAnsi="Book Antiqua" w:cs="Times New Roman"/>
                <w:sz w:val="20"/>
                <w:szCs w:val="20"/>
                <w:lang w:val="en-GB"/>
              </w:rPr>
            </w:pPr>
            <w:r w:rsidRPr="00470AB4">
              <w:rPr>
                <w:rFonts w:ascii="Book Antiqua" w:hAnsi="Book Antiqua" w:cs="Times New Roman"/>
                <w:sz w:val="20"/>
                <w:szCs w:val="20"/>
                <w:lang w:val="en-GB"/>
              </w:rPr>
              <w:t xml:space="preserve">Low </w:t>
            </w:r>
          </w:p>
        </w:tc>
      </w:tr>
    </w:tbl>
    <w:p w14:paraId="6BC382F4" w14:textId="564E0927" w:rsidR="00FD6CAE" w:rsidRDefault="00FD6CAE" w:rsidP="00323AAD">
      <w:pPr>
        <w:rPr>
          <w:rFonts w:ascii="Book Antiqua" w:hAnsi="Book Antiqua"/>
          <w:sz w:val="20"/>
          <w:szCs w:val="20"/>
          <w:lang w:val="en-GB"/>
        </w:rPr>
      </w:pPr>
    </w:p>
    <w:sectPr w:rsidR="00FD6CAE" w:rsidSect="00D646B5">
      <w:headerReference w:type="default" r:id="rId8"/>
      <w:footerReference w:type="default" r:id="rId9"/>
      <w:endnotePr>
        <w:numFmt w:val="decimal"/>
      </w:endnotePr>
      <w:pgSz w:w="16838" w:h="11906" w:orient="landscape"/>
      <w:pgMar w:top="1440" w:right="1135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DB827" w14:textId="77777777" w:rsidR="00483C38" w:rsidRPr="001875EB" w:rsidRDefault="00483C38" w:rsidP="001875EB">
      <w:pPr>
        <w:pStyle w:val="Pidipagina"/>
      </w:pPr>
    </w:p>
  </w:endnote>
  <w:endnote w:type="continuationSeparator" w:id="0">
    <w:p w14:paraId="232A4DBD" w14:textId="77777777" w:rsidR="00483C38" w:rsidRPr="006E2108" w:rsidRDefault="00483C38" w:rsidP="006E2108">
      <w:pPr>
        <w:pStyle w:val="Pidipagina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27FDC" w14:textId="576FD8EE" w:rsidR="00671CB8" w:rsidRDefault="00671CB8">
    <w:pPr>
      <w:pStyle w:val="Pidipagina"/>
      <w:jc w:val="right"/>
    </w:pPr>
  </w:p>
  <w:p w14:paraId="54AFDD15" w14:textId="77777777" w:rsidR="00671CB8" w:rsidRDefault="00671CB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228BF" w14:textId="77777777" w:rsidR="00483C38" w:rsidRDefault="00483C38" w:rsidP="000E446D">
      <w:pPr>
        <w:spacing w:after="0" w:line="240" w:lineRule="auto"/>
      </w:pPr>
      <w:r>
        <w:separator/>
      </w:r>
    </w:p>
  </w:footnote>
  <w:footnote w:type="continuationSeparator" w:id="0">
    <w:p w14:paraId="59DB1CF4" w14:textId="77777777" w:rsidR="00483C38" w:rsidRDefault="00483C38" w:rsidP="000E44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E38E3" w14:textId="1076D736" w:rsidR="00671CB8" w:rsidRDefault="00671CB8">
    <w:pPr>
      <w:pStyle w:val="Intestazione"/>
      <w:jc w:val="right"/>
    </w:pPr>
  </w:p>
  <w:p w14:paraId="01C44E5A" w14:textId="77777777" w:rsidR="00671CB8" w:rsidRDefault="00671CB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986"/>
    <w:multiLevelType w:val="hybridMultilevel"/>
    <w:tmpl w:val="3C1C83A2"/>
    <w:lvl w:ilvl="0" w:tplc="B7884ACE">
      <w:start w:val="47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C714A"/>
    <w:multiLevelType w:val="hybridMultilevel"/>
    <w:tmpl w:val="9886CDF8"/>
    <w:lvl w:ilvl="0" w:tplc="9B92BB7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6C40A8"/>
    <w:multiLevelType w:val="hybridMultilevel"/>
    <w:tmpl w:val="995610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D01C60"/>
    <w:multiLevelType w:val="multilevel"/>
    <w:tmpl w:val="EBE8B6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57D1165"/>
    <w:multiLevelType w:val="hybridMultilevel"/>
    <w:tmpl w:val="02D86442"/>
    <w:styleLink w:val="Stileimportato3"/>
    <w:lvl w:ilvl="0" w:tplc="B0E823A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D20F026">
      <w:start w:val="1"/>
      <w:numFmt w:val="bullet"/>
      <w:lvlText w:val="o"/>
      <w:lvlJc w:val="left"/>
      <w:pPr>
        <w:ind w:left="18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9DA72BA">
      <w:start w:val="1"/>
      <w:numFmt w:val="bullet"/>
      <w:lvlText w:val="▪"/>
      <w:lvlJc w:val="left"/>
      <w:pPr>
        <w:ind w:left="25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FACD91A">
      <w:start w:val="1"/>
      <w:numFmt w:val="bullet"/>
      <w:lvlText w:val="•"/>
      <w:lvlJc w:val="left"/>
      <w:pPr>
        <w:ind w:left="32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F2C64D6">
      <w:start w:val="1"/>
      <w:numFmt w:val="bullet"/>
      <w:lvlText w:val="o"/>
      <w:lvlJc w:val="left"/>
      <w:pPr>
        <w:ind w:left="399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AFC4872">
      <w:start w:val="1"/>
      <w:numFmt w:val="bullet"/>
      <w:lvlText w:val="▪"/>
      <w:lvlJc w:val="left"/>
      <w:pPr>
        <w:ind w:left="471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DDAE426">
      <w:start w:val="1"/>
      <w:numFmt w:val="bullet"/>
      <w:lvlText w:val="•"/>
      <w:lvlJc w:val="left"/>
      <w:pPr>
        <w:ind w:left="543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9A81D0">
      <w:start w:val="1"/>
      <w:numFmt w:val="bullet"/>
      <w:lvlText w:val="o"/>
      <w:lvlJc w:val="left"/>
      <w:pPr>
        <w:ind w:left="615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A30BD6E">
      <w:start w:val="1"/>
      <w:numFmt w:val="bullet"/>
      <w:lvlText w:val="▪"/>
      <w:lvlJc w:val="left"/>
      <w:pPr>
        <w:ind w:left="6873" w:hanging="39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5BB448C6"/>
    <w:multiLevelType w:val="hybridMultilevel"/>
    <w:tmpl w:val="2B7699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02218A"/>
    <w:multiLevelType w:val="hybridMultilevel"/>
    <w:tmpl w:val="DF58BADC"/>
    <w:styleLink w:val="Puntielenco"/>
    <w:lvl w:ilvl="0" w:tplc="0AF47104">
      <w:start w:val="1"/>
      <w:numFmt w:val="bullet"/>
      <w:lvlText w:val="•"/>
      <w:lvlJc w:val="left"/>
      <w:pPr>
        <w:ind w:left="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208DD8A">
      <w:start w:val="1"/>
      <w:numFmt w:val="bullet"/>
      <w:lvlText w:val="•"/>
      <w:lvlJc w:val="left"/>
      <w:pPr>
        <w:ind w:left="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92640A2">
      <w:start w:val="1"/>
      <w:numFmt w:val="bullet"/>
      <w:lvlText w:val="•"/>
      <w:lvlJc w:val="left"/>
      <w:pPr>
        <w:ind w:left="1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03228">
      <w:start w:val="1"/>
      <w:numFmt w:val="bullet"/>
      <w:lvlText w:val="•"/>
      <w:lvlJc w:val="left"/>
      <w:pPr>
        <w:ind w:left="1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0067D64">
      <w:start w:val="1"/>
      <w:numFmt w:val="bullet"/>
      <w:lvlText w:val="•"/>
      <w:lvlJc w:val="left"/>
      <w:pPr>
        <w:ind w:left="25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07E2C8A">
      <w:start w:val="1"/>
      <w:numFmt w:val="bullet"/>
      <w:lvlText w:val="•"/>
      <w:lvlJc w:val="left"/>
      <w:pPr>
        <w:ind w:left="31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A309C92">
      <w:start w:val="1"/>
      <w:numFmt w:val="bullet"/>
      <w:lvlText w:val="•"/>
      <w:lvlJc w:val="left"/>
      <w:pPr>
        <w:ind w:left="37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74F6AE">
      <w:start w:val="1"/>
      <w:numFmt w:val="bullet"/>
      <w:lvlText w:val="•"/>
      <w:lvlJc w:val="left"/>
      <w:pPr>
        <w:ind w:left="43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3EA1786">
      <w:start w:val="1"/>
      <w:numFmt w:val="bullet"/>
      <w:lvlText w:val="•"/>
      <w:lvlJc w:val="left"/>
      <w:pPr>
        <w:ind w:left="4989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IE" w:vendorID="64" w:dllVersion="4096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85828E7-3292-416B-89DD-3045D7ADCA12}"/>
    <w:docVar w:name="dgnword-eventsink" w:val="207554834222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wvzp9tp2r9v1eedtn5wpvgz2vfw9w5tz5p&quot;&gt;My EndNote Library&lt;record-ids&gt;&lt;item&gt;141&lt;/item&gt;&lt;item&gt;154&lt;/item&gt;&lt;item&gt;157&lt;/item&gt;&lt;item&gt;161&lt;/item&gt;&lt;item&gt;165&lt;/item&gt;&lt;item&gt;170&lt;/item&gt;&lt;item&gt;274&lt;/item&gt;&lt;item&gt;957&lt;/item&gt;&lt;item&gt;969&lt;/item&gt;&lt;item&gt;970&lt;/item&gt;&lt;item&gt;976&lt;/item&gt;&lt;item&gt;982&lt;/item&gt;&lt;item&gt;984&lt;/item&gt;&lt;item&gt;1181&lt;/item&gt;&lt;item&gt;1182&lt;/item&gt;&lt;item&gt;1228&lt;/item&gt;&lt;item&gt;1238&lt;/item&gt;&lt;item&gt;1464&lt;/item&gt;&lt;item&gt;1772&lt;/item&gt;&lt;item&gt;1806&lt;/item&gt;&lt;item&gt;2686&lt;/item&gt;&lt;item&gt;2688&lt;/item&gt;&lt;item&gt;2689&lt;/item&gt;&lt;item&gt;2690&lt;/item&gt;&lt;item&gt;2691&lt;/item&gt;&lt;item&gt;2701&lt;/item&gt;&lt;item&gt;2702&lt;/item&gt;&lt;item&gt;2703&lt;/item&gt;&lt;item&gt;2705&lt;/item&gt;&lt;item&gt;2706&lt;/item&gt;&lt;/record-ids&gt;&lt;/item&gt;&lt;/Libraries&gt;"/>
  </w:docVars>
  <w:rsids>
    <w:rsidRoot w:val="000E446D"/>
    <w:rsid w:val="00000163"/>
    <w:rsid w:val="00000CB2"/>
    <w:rsid w:val="00000EEB"/>
    <w:rsid w:val="000013C0"/>
    <w:rsid w:val="0000254A"/>
    <w:rsid w:val="00002EBA"/>
    <w:rsid w:val="00003259"/>
    <w:rsid w:val="000036CC"/>
    <w:rsid w:val="00003B95"/>
    <w:rsid w:val="0000525F"/>
    <w:rsid w:val="00006B83"/>
    <w:rsid w:val="000109DB"/>
    <w:rsid w:val="000109FB"/>
    <w:rsid w:val="0001259A"/>
    <w:rsid w:val="0001308C"/>
    <w:rsid w:val="0001369E"/>
    <w:rsid w:val="00013882"/>
    <w:rsid w:val="00013974"/>
    <w:rsid w:val="000139CF"/>
    <w:rsid w:val="00013C92"/>
    <w:rsid w:val="00013E69"/>
    <w:rsid w:val="00014BCC"/>
    <w:rsid w:val="0001552C"/>
    <w:rsid w:val="00015C80"/>
    <w:rsid w:val="00015DB0"/>
    <w:rsid w:val="00016569"/>
    <w:rsid w:val="00017329"/>
    <w:rsid w:val="000173C1"/>
    <w:rsid w:val="00020809"/>
    <w:rsid w:val="00020A1F"/>
    <w:rsid w:val="00021B6D"/>
    <w:rsid w:val="0002245E"/>
    <w:rsid w:val="0002324E"/>
    <w:rsid w:val="0002396F"/>
    <w:rsid w:val="000241D2"/>
    <w:rsid w:val="000249B4"/>
    <w:rsid w:val="00024CE3"/>
    <w:rsid w:val="00024F9F"/>
    <w:rsid w:val="0002632D"/>
    <w:rsid w:val="000266BD"/>
    <w:rsid w:val="00026D37"/>
    <w:rsid w:val="00027269"/>
    <w:rsid w:val="0002729E"/>
    <w:rsid w:val="00027B06"/>
    <w:rsid w:val="00027C58"/>
    <w:rsid w:val="0003021A"/>
    <w:rsid w:val="00030458"/>
    <w:rsid w:val="00030504"/>
    <w:rsid w:val="0003062D"/>
    <w:rsid w:val="000311B7"/>
    <w:rsid w:val="00031BDA"/>
    <w:rsid w:val="00031C3B"/>
    <w:rsid w:val="00031D49"/>
    <w:rsid w:val="00032661"/>
    <w:rsid w:val="00032778"/>
    <w:rsid w:val="000329D8"/>
    <w:rsid w:val="00034129"/>
    <w:rsid w:val="00034D7D"/>
    <w:rsid w:val="00035808"/>
    <w:rsid w:val="00035AC1"/>
    <w:rsid w:val="00036155"/>
    <w:rsid w:val="00036438"/>
    <w:rsid w:val="00036BD5"/>
    <w:rsid w:val="00036CC3"/>
    <w:rsid w:val="00036DE5"/>
    <w:rsid w:val="00037427"/>
    <w:rsid w:val="00041312"/>
    <w:rsid w:val="00041AAC"/>
    <w:rsid w:val="0004213A"/>
    <w:rsid w:val="00042B1B"/>
    <w:rsid w:val="00042C31"/>
    <w:rsid w:val="00043A25"/>
    <w:rsid w:val="00044AA2"/>
    <w:rsid w:val="00045076"/>
    <w:rsid w:val="0004571B"/>
    <w:rsid w:val="00045ECE"/>
    <w:rsid w:val="000472B7"/>
    <w:rsid w:val="00047402"/>
    <w:rsid w:val="0004778A"/>
    <w:rsid w:val="000506BB"/>
    <w:rsid w:val="000511D2"/>
    <w:rsid w:val="000513CE"/>
    <w:rsid w:val="00051EB6"/>
    <w:rsid w:val="000529CF"/>
    <w:rsid w:val="00052B50"/>
    <w:rsid w:val="00053158"/>
    <w:rsid w:val="0005454B"/>
    <w:rsid w:val="00054980"/>
    <w:rsid w:val="0005514D"/>
    <w:rsid w:val="000573B2"/>
    <w:rsid w:val="0005785D"/>
    <w:rsid w:val="0005790B"/>
    <w:rsid w:val="00057D2C"/>
    <w:rsid w:val="0006016A"/>
    <w:rsid w:val="000607CF"/>
    <w:rsid w:val="000616BE"/>
    <w:rsid w:val="00061B37"/>
    <w:rsid w:val="00063FBB"/>
    <w:rsid w:val="0006491D"/>
    <w:rsid w:val="00064A07"/>
    <w:rsid w:val="00065040"/>
    <w:rsid w:val="000652F4"/>
    <w:rsid w:val="000655C4"/>
    <w:rsid w:val="00065BAA"/>
    <w:rsid w:val="00065CBF"/>
    <w:rsid w:val="00065F74"/>
    <w:rsid w:val="0007013B"/>
    <w:rsid w:val="000701DF"/>
    <w:rsid w:val="00070B52"/>
    <w:rsid w:val="0007362A"/>
    <w:rsid w:val="000737D7"/>
    <w:rsid w:val="00074F2A"/>
    <w:rsid w:val="00075D70"/>
    <w:rsid w:val="00076387"/>
    <w:rsid w:val="00076FFD"/>
    <w:rsid w:val="000775EF"/>
    <w:rsid w:val="00077786"/>
    <w:rsid w:val="000803D0"/>
    <w:rsid w:val="00080DBF"/>
    <w:rsid w:val="00082C18"/>
    <w:rsid w:val="00084A22"/>
    <w:rsid w:val="00084F0C"/>
    <w:rsid w:val="0008534B"/>
    <w:rsid w:val="00086307"/>
    <w:rsid w:val="0008657C"/>
    <w:rsid w:val="00086918"/>
    <w:rsid w:val="00086C65"/>
    <w:rsid w:val="00087652"/>
    <w:rsid w:val="00087891"/>
    <w:rsid w:val="0009061D"/>
    <w:rsid w:val="0009148E"/>
    <w:rsid w:val="000928AF"/>
    <w:rsid w:val="00093802"/>
    <w:rsid w:val="00093934"/>
    <w:rsid w:val="00093AA3"/>
    <w:rsid w:val="000957F6"/>
    <w:rsid w:val="000966C3"/>
    <w:rsid w:val="00096A07"/>
    <w:rsid w:val="00096DD5"/>
    <w:rsid w:val="000A0130"/>
    <w:rsid w:val="000A0309"/>
    <w:rsid w:val="000A09C4"/>
    <w:rsid w:val="000A0F00"/>
    <w:rsid w:val="000A1AE7"/>
    <w:rsid w:val="000A1D66"/>
    <w:rsid w:val="000A1F2B"/>
    <w:rsid w:val="000A23B0"/>
    <w:rsid w:val="000A2B08"/>
    <w:rsid w:val="000A3891"/>
    <w:rsid w:val="000A3AED"/>
    <w:rsid w:val="000A4839"/>
    <w:rsid w:val="000A5780"/>
    <w:rsid w:val="000A6383"/>
    <w:rsid w:val="000B0173"/>
    <w:rsid w:val="000B0914"/>
    <w:rsid w:val="000B0A00"/>
    <w:rsid w:val="000B2831"/>
    <w:rsid w:val="000B2EFF"/>
    <w:rsid w:val="000B30DF"/>
    <w:rsid w:val="000B3A03"/>
    <w:rsid w:val="000B408A"/>
    <w:rsid w:val="000B4DD7"/>
    <w:rsid w:val="000B511D"/>
    <w:rsid w:val="000B6061"/>
    <w:rsid w:val="000B6B69"/>
    <w:rsid w:val="000C14DA"/>
    <w:rsid w:val="000C1D18"/>
    <w:rsid w:val="000C234D"/>
    <w:rsid w:val="000C2ACC"/>
    <w:rsid w:val="000C3C44"/>
    <w:rsid w:val="000C3F92"/>
    <w:rsid w:val="000C4018"/>
    <w:rsid w:val="000C441F"/>
    <w:rsid w:val="000C6190"/>
    <w:rsid w:val="000C63BA"/>
    <w:rsid w:val="000C7C24"/>
    <w:rsid w:val="000D03AD"/>
    <w:rsid w:val="000D0C12"/>
    <w:rsid w:val="000D0D18"/>
    <w:rsid w:val="000D14DA"/>
    <w:rsid w:val="000D240A"/>
    <w:rsid w:val="000D2B96"/>
    <w:rsid w:val="000D38D7"/>
    <w:rsid w:val="000D43D1"/>
    <w:rsid w:val="000D4D35"/>
    <w:rsid w:val="000D4D4D"/>
    <w:rsid w:val="000D518D"/>
    <w:rsid w:val="000D5887"/>
    <w:rsid w:val="000D59E6"/>
    <w:rsid w:val="000D5A16"/>
    <w:rsid w:val="000D6C21"/>
    <w:rsid w:val="000D74CE"/>
    <w:rsid w:val="000D7BCE"/>
    <w:rsid w:val="000E08B9"/>
    <w:rsid w:val="000E0F44"/>
    <w:rsid w:val="000E24CE"/>
    <w:rsid w:val="000E426E"/>
    <w:rsid w:val="000E446D"/>
    <w:rsid w:val="000E4D65"/>
    <w:rsid w:val="000E5523"/>
    <w:rsid w:val="000E5A71"/>
    <w:rsid w:val="000E7044"/>
    <w:rsid w:val="000E72F7"/>
    <w:rsid w:val="000F0196"/>
    <w:rsid w:val="000F241D"/>
    <w:rsid w:val="000F3A8B"/>
    <w:rsid w:val="000F40F7"/>
    <w:rsid w:val="000F47C2"/>
    <w:rsid w:val="001000CF"/>
    <w:rsid w:val="00101620"/>
    <w:rsid w:val="00102277"/>
    <w:rsid w:val="00103786"/>
    <w:rsid w:val="00103CDB"/>
    <w:rsid w:val="001051B6"/>
    <w:rsid w:val="00106AC0"/>
    <w:rsid w:val="00106D3C"/>
    <w:rsid w:val="00107588"/>
    <w:rsid w:val="001079A4"/>
    <w:rsid w:val="00110474"/>
    <w:rsid w:val="00110757"/>
    <w:rsid w:val="001109F4"/>
    <w:rsid w:val="00110CB9"/>
    <w:rsid w:val="00111842"/>
    <w:rsid w:val="00112F80"/>
    <w:rsid w:val="00114759"/>
    <w:rsid w:val="00114B41"/>
    <w:rsid w:val="00116117"/>
    <w:rsid w:val="001165F1"/>
    <w:rsid w:val="001167D9"/>
    <w:rsid w:val="001205E8"/>
    <w:rsid w:val="00120928"/>
    <w:rsid w:val="0012096E"/>
    <w:rsid w:val="00121282"/>
    <w:rsid w:val="00121732"/>
    <w:rsid w:val="001228C9"/>
    <w:rsid w:val="00123B14"/>
    <w:rsid w:val="00123B4B"/>
    <w:rsid w:val="00124561"/>
    <w:rsid w:val="00124DF7"/>
    <w:rsid w:val="00125130"/>
    <w:rsid w:val="001253AE"/>
    <w:rsid w:val="001257BF"/>
    <w:rsid w:val="00125865"/>
    <w:rsid w:val="00125AE9"/>
    <w:rsid w:val="00126068"/>
    <w:rsid w:val="001261FD"/>
    <w:rsid w:val="00127665"/>
    <w:rsid w:val="001277DA"/>
    <w:rsid w:val="00130A71"/>
    <w:rsid w:val="00130AAA"/>
    <w:rsid w:val="00131889"/>
    <w:rsid w:val="00131D2F"/>
    <w:rsid w:val="0013257D"/>
    <w:rsid w:val="00132F22"/>
    <w:rsid w:val="001339DD"/>
    <w:rsid w:val="00133DA5"/>
    <w:rsid w:val="0013671A"/>
    <w:rsid w:val="00136754"/>
    <w:rsid w:val="00136765"/>
    <w:rsid w:val="00136A28"/>
    <w:rsid w:val="0013756A"/>
    <w:rsid w:val="00137BE0"/>
    <w:rsid w:val="00140F15"/>
    <w:rsid w:val="00141112"/>
    <w:rsid w:val="0014111D"/>
    <w:rsid w:val="00141DFC"/>
    <w:rsid w:val="00143310"/>
    <w:rsid w:val="00143C30"/>
    <w:rsid w:val="0014414D"/>
    <w:rsid w:val="001447C2"/>
    <w:rsid w:val="00144CB7"/>
    <w:rsid w:val="0014520A"/>
    <w:rsid w:val="00146967"/>
    <w:rsid w:val="001474C4"/>
    <w:rsid w:val="00147902"/>
    <w:rsid w:val="001511EC"/>
    <w:rsid w:val="00152452"/>
    <w:rsid w:val="00154FAB"/>
    <w:rsid w:val="00155770"/>
    <w:rsid w:val="0015612D"/>
    <w:rsid w:val="001562A7"/>
    <w:rsid w:val="00156497"/>
    <w:rsid w:val="00156943"/>
    <w:rsid w:val="00157571"/>
    <w:rsid w:val="00160D21"/>
    <w:rsid w:val="001613A3"/>
    <w:rsid w:val="00161B1E"/>
    <w:rsid w:val="0016227B"/>
    <w:rsid w:val="00162522"/>
    <w:rsid w:val="001627C7"/>
    <w:rsid w:val="00162BC8"/>
    <w:rsid w:val="00162D7E"/>
    <w:rsid w:val="00163D0B"/>
    <w:rsid w:val="00163D8C"/>
    <w:rsid w:val="00165053"/>
    <w:rsid w:val="00165D6B"/>
    <w:rsid w:val="001665E2"/>
    <w:rsid w:val="00167906"/>
    <w:rsid w:val="001705E2"/>
    <w:rsid w:val="00170CFC"/>
    <w:rsid w:val="00171583"/>
    <w:rsid w:val="00171AD5"/>
    <w:rsid w:val="00172609"/>
    <w:rsid w:val="00172799"/>
    <w:rsid w:val="00173A3E"/>
    <w:rsid w:val="00173E3B"/>
    <w:rsid w:val="001742F5"/>
    <w:rsid w:val="001749EE"/>
    <w:rsid w:val="00174D79"/>
    <w:rsid w:val="001772B6"/>
    <w:rsid w:val="00177EF3"/>
    <w:rsid w:val="00180A1D"/>
    <w:rsid w:val="001810A0"/>
    <w:rsid w:val="00181391"/>
    <w:rsid w:val="00181BAC"/>
    <w:rsid w:val="00182A55"/>
    <w:rsid w:val="00183771"/>
    <w:rsid w:val="00183E07"/>
    <w:rsid w:val="00184AAF"/>
    <w:rsid w:val="00185182"/>
    <w:rsid w:val="001868D1"/>
    <w:rsid w:val="00187213"/>
    <w:rsid w:val="001875EB"/>
    <w:rsid w:val="00187DB8"/>
    <w:rsid w:val="0019103B"/>
    <w:rsid w:val="00192FDA"/>
    <w:rsid w:val="00193711"/>
    <w:rsid w:val="00194321"/>
    <w:rsid w:val="00194643"/>
    <w:rsid w:val="001954D2"/>
    <w:rsid w:val="00197751"/>
    <w:rsid w:val="00197947"/>
    <w:rsid w:val="00197AA2"/>
    <w:rsid w:val="001A16EB"/>
    <w:rsid w:val="001A59EA"/>
    <w:rsid w:val="001A5A54"/>
    <w:rsid w:val="001A620F"/>
    <w:rsid w:val="001A70EA"/>
    <w:rsid w:val="001B0128"/>
    <w:rsid w:val="001B02F7"/>
    <w:rsid w:val="001B19B2"/>
    <w:rsid w:val="001B23CB"/>
    <w:rsid w:val="001B24C8"/>
    <w:rsid w:val="001B2728"/>
    <w:rsid w:val="001B3BB6"/>
    <w:rsid w:val="001B3F7A"/>
    <w:rsid w:val="001B608D"/>
    <w:rsid w:val="001B62A1"/>
    <w:rsid w:val="001B6F0D"/>
    <w:rsid w:val="001B7AF0"/>
    <w:rsid w:val="001B7D52"/>
    <w:rsid w:val="001B7ECF"/>
    <w:rsid w:val="001C0DB0"/>
    <w:rsid w:val="001C0FBB"/>
    <w:rsid w:val="001C1833"/>
    <w:rsid w:val="001C20CD"/>
    <w:rsid w:val="001C2A72"/>
    <w:rsid w:val="001C5BDC"/>
    <w:rsid w:val="001C7055"/>
    <w:rsid w:val="001C79CA"/>
    <w:rsid w:val="001D04E2"/>
    <w:rsid w:val="001D2996"/>
    <w:rsid w:val="001D3531"/>
    <w:rsid w:val="001D398A"/>
    <w:rsid w:val="001D5208"/>
    <w:rsid w:val="001D5AFD"/>
    <w:rsid w:val="001D67AA"/>
    <w:rsid w:val="001D7055"/>
    <w:rsid w:val="001D7CE4"/>
    <w:rsid w:val="001E1A9F"/>
    <w:rsid w:val="001E1E8C"/>
    <w:rsid w:val="001E2978"/>
    <w:rsid w:val="001E34D9"/>
    <w:rsid w:val="001E3614"/>
    <w:rsid w:val="001E3E03"/>
    <w:rsid w:val="001E514F"/>
    <w:rsid w:val="001E5C31"/>
    <w:rsid w:val="001E5F74"/>
    <w:rsid w:val="001E729D"/>
    <w:rsid w:val="001E77E4"/>
    <w:rsid w:val="001E7848"/>
    <w:rsid w:val="001F00B1"/>
    <w:rsid w:val="001F07E4"/>
    <w:rsid w:val="001F1C93"/>
    <w:rsid w:val="001F4503"/>
    <w:rsid w:val="001F4ACD"/>
    <w:rsid w:val="001F5504"/>
    <w:rsid w:val="001F5855"/>
    <w:rsid w:val="001F772C"/>
    <w:rsid w:val="00200AB4"/>
    <w:rsid w:val="00200B3A"/>
    <w:rsid w:val="00201853"/>
    <w:rsid w:val="0020361D"/>
    <w:rsid w:val="002050D4"/>
    <w:rsid w:val="0020607C"/>
    <w:rsid w:val="0020668D"/>
    <w:rsid w:val="00206A25"/>
    <w:rsid w:val="002074CE"/>
    <w:rsid w:val="002075BE"/>
    <w:rsid w:val="00207D96"/>
    <w:rsid w:val="00207E9C"/>
    <w:rsid w:val="00210CCB"/>
    <w:rsid w:val="00211712"/>
    <w:rsid w:val="002117F3"/>
    <w:rsid w:val="002124AD"/>
    <w:rsid w:val="00212548"/>
    <w:rsid w:val="00212B90"/>
    <w:rsid w:val="002132A9"/>
    <w:rsid w:val="0021393A"/>
    <w:rsid w:val="00213AFA"/>
    <w:rsid w:val="00213E0A"/>
    <w:rsid w:val="002147D0"/>
    <w:rsid w:val="00217481"/>
    <w:rsid w:val="00217CF9"/>
    <w:rsid w:val="00220A50"/>
    <w:rsid w:val="00220A69"/>
    <w:rsid w:val="00220EE3"/>
    <w:rsid w:val="00221EF3"/>
    <w:rsid w:val="0022214A"/>
    <w:rsid w:val="00223A69"/>
    <w:rsid w:val="00223E80"/>
    <w:rsid w:val="00226161"/>
    <w:rsid w:val="00226210"/>
    <w:rsid w:val="00226BD5"/>
    <w:rsid w:val="00226F9C"/>
    <w:rsid w:val="00226FA2"/>
    <w:rsid w:val="00227229"/>
    <w:rsid w:val="00230092"/>
    <w:rsid w:val="00232847"/>
    <w:rsid w:val="002330DA"/>
    <w:rsid w:val="002335D3"/>
    <w:rsid w:val="002336DE"/>
    <w:rsid w:val="00233CAA"/>
    <w:rsid w:val="00234844"/>
    <w:rsid w:val="00234DC8"/>
    <w:rsid w:val="00235252"/>
    <w:rsid w:val="00236934"/>
    <w:rsid w:val="00236FED"/>
    <w:rsid w:val="0023748E"/>
    <w:rsid w:val="00237D70"/>
    <w:rsid w:val="0024114C"/>
    <w:rsid w:val="0024167B"/>
    <w:rsid w:val="00241E5A"/>
    <w:rsid w:val="002421E3"/>
    <w:rsid w:val="00242B37"/>
    <w:rsid w:val="00243783"/>
    <w:rsid w:val="00243862"/>
    <w:rsid w:val="00243A4E"/>
    <w:rsid w:val="002440A0"/>
    <w:rsid w:val="0024411C"/>
    <w:rsid w:val="00244550"/>
    <w:rsid w:val="00244FCC"/>
    <w:rsid w:val="00245406"/>
    <w:rsid w:val="00246719"/>
    <w:rsid w:val="0024777F"/>
    <w:rsid w:val="00250914"/>
    <w:rsid w:val="00251641"/>
    <w:rsid w:val="002516C7"/>
    <w:rsid w:val="0025194C"/>
    <w:rsid w:val="00252494"/>
    <w:rsid w:val="002533FA"/>
    <w:rsid w:val="00254039"/>
    <w:rsid w:val="00256678"/>
    <w:rsid w:val="00256A0F"/>
    <w:rsid w:val="00256B7B"/>
    <w:rsid w:val="00256D7C"/>
    <w:rsid w:val="00257925"/>
    <w:rsid w:val="002600DF"/>
    <w:rsid w:val="00260C98"/>
    <w:rsid w:val="00260F3B"/>
    <w:rsid w:val="00261F79"/>
    <w:rsid w:val="002649DB"/>
    <w:rsid w:val="0026525D"/>
    <w:rsid w:val="00265BD9"/>
    <w:rsid w:val="002661AF"/>
    <w:rsid w:val="002662B9"/>
    <w:rsid w:val="0026639D"/>
    <w:rsid w:val="00266AF3"/>
    <w:rsid w:val="00267BC5"/>
    <w:rsid w:val="00267CE5"/>
    <w:rsid w:val="00270205"/>
    <w:rsid w:val="00270736"/>
    <w:rsid w:val="002709C4"/>
    <w:rsid w:val="00271CF2"/>
    <w:rsid w:val="002724F6"/>
    <w:rsid w:val="002729D9"/>
    <w:rsid w:val="002734ED"/>
    <w:rsid w:val="00273649"/>
    <w:rsid w:val="00273796"/>
    <w:rsid w:val="00274C3C"/>
    <w:rsid w:val="00274D23"/>
    <w:rsid w:val="0027540D"/>
    <w:rsid w:val="0027563C"/>
    <w:rsid w:val="002760A2"/>
    <w:rsid w:val="00277367"/>
    <w:rsid w:val="002777AE"/>
    <w:rsid w:val="00281C6F"/>
    <w:rsid w:val="00281F04"/>
    <w:rsid w:val="00282F0D"/>
    <w:rsid w:val="00283206"/>
    <w:rsid w:val="0028386C"/>
    <w:rsid w:val="00283FB7"/>
    <w:rsid w:val="00284DD1"/>
    <w:rsid w:val="00285075"/>
    <w:rsid w:val="00285E7B"/>
    <w:rsid w:val="00286375"/>
    <w:rsid w:val="00286879"/>
    <w:rsid w:val="00286F00"/>
    <w:rsid w:val="00291993"/>
    <w:rsid w:val="0029212C"/>
    <w:rsid w:val="0029239B"/>
    <w:rsid w:val="002939F1"/>
    <w:rsid w:val="00294003"/>
    <w:rsid w:val="0029569F"/>
    <w:rsid w:val="00296FFD"/>
    <w:rsid w:val="00297F1F"/>
    <w:rsid w:val="002A0FDF"/>
    <w:rsid w:val="002A3674"/>
    <w:rsid w:val="002A3D41"/>
    <w:rsid w:val="002A4BA0"/>
    <w:rsid w:val="002A554A"/>
    <w:rsid w:val="002B0217"/>
    <w:rsid w:val="002B0838"/>
    <w:rsid w:val="002B092D"/>
    <w:rsid w:val="002B173F"/>
    <w:rsid w:val="002B1F51"/>
    <w:rsid w:val="002B2F41"/>
    <w:rsid w:val="002B31C6"/>
    <w:rsid w:val="002B369C"/>
    <w:rsid w:val="002B37F0"/>
    <w:rsid w:val="002B4425"/>
    <w:rsid w:val="002B4734"/>
    <w:rsid w:val="002B540D"/>
    <w:rsid w:val="002B6F80"/>
    <w:rsid w:val="002B757B"/>
    <w:rsid w:val="002B75F8"/>
    <w:rsid w:val="002B7796"/>
    <w:rsid w:val="002B7D3B"/>
    <w:rsid w:val="002C04F9"/>
    <w:rsid w:val="002C090C"/>
    <w:rsid w:val="002C1491"/>
    <w:rsid w:val="002C16EA"/>
    <w:rsid w:val="002C2102"/>
    <w:rsid w:val="002C222F"/>
    <w:rsid w:val="002C2269"/>
    <w:rsid w:val="002C2C32"/>
    <w:rsid w:val="002C2EB7"/>
    <w:rsid w:val="002C3A8C"/>
    <w:rsid w:val="002C4468"/>
    <w:rsid w:val="002C4D9B"/>
    <w:rsid w:val="002C577B"/>
    <w:rsid w:val="002C582B"/>
    <w:rsid w:val="002C6D97"/>
    <w:rsid w:val="002C7770"/>
    <w:rsid w:val="002C7B71"/>
    <w:rsid w:val="002D0E63"/>
    <w:rsid w:val="002D15C9"/>
    <w:rsid w:val="002D2E00"/>
    <w:rsid w:val="002D4227"/>
    <w:rsid w:val="002D5196"/>
    <w:rsid w:val="002D527B"/>
    <w:rsid w:val="002D55A8"/>
    <w:rsid w:val="002D5EB1"/>
    <w:rsid w:val="002E204F"/>
    <w:rsid w:val="002E45F9"/>
    <w:rsid w:val="002E4BDA"/>
    <w:rsid w:val="002E5167"/>
    <w:rsid w:val="002E6FA0"/>
    <w:rsid w:val="002E7362"/>
    <w:rsid w:val="002E7405"/>
    <w:rsid w:val="002E78A4"/>
    <w:rsid w:val="002E7965"/>
    <w:rsid w:val="002E7A3E"/>
    <w:rsid w:val="002F0D40"/>
    <w:rsid w:val="002F13DF"/>
    <w:rsid w:val="002F187B"/>
    <w:rsid w:val="002F1B41"/>
    <w:rsid w:val="002F1C14"/>
    <w:rsid w:val="002F1F3A"/>
    <w:rsid w:val="002F239E"/>
    <w:rsid w:val="002F24E3"/>
    <w:rsid w:val="002F25F9"/>
    <w:rsid w:val="002F31A0"/>
    <w:rsid w:val="002F324A"/>
    <w:rsid w:val="002F36C1"/>
    <w:rsid w:val="002F77FF"/>
    <w:rsid w:val="002F798F"/>
    <w:rsid w:val="002F7B73"/>
    <w:rsid w:val="003001EF"/>
    <w:rsid w:val="00300612"/>
    <w:rsid w:val="00300B4E"/>
    <w:rsid w:val="00301916"/>
    <w:rsid w:val="003019F7"/>
    <w:rsid w:val="00301B93"/>
    <w:rsid w:val="00302A2F"/>
    <w:rsid w:val="00302B77"/>
    <w:rsid w:val="003046B5"/>
    <w:rsid w:val="003059F8"/>
    <w:rsid w:val="00305F7D"/>
    <w:rsid w:val="00307197"/>
    <w:rsid w:val="003074ED"/>
    <w:rsid w:val="0030787C"/>
    <w:rsid w:val="003106CA"/>
    <w:rsid w:val="003117D6"/>
    <w:rsid w:val="00312709"/>
    <w:rsid w:val="003131FF"/>
    <w:rsid w:val="00313940"/>
    <w:rsid w:val="00313B9E"/>
    <w:rsid w:val="00314A98"/>
    <w:rsid w:val="00315B96"/>
    <w:rsid w:val="00317041"/>
    <w:rsid w:val="0031786E"/>
    <w:rsid w:val="003179BC"/>
    <w:rsid w:val="00320330"/>
    <w:rsid w:val="003203CC"/>
    <w:rsid w:val="003218F6"/>
    <w:rsid w:val="00322988"/>
    <w:rsid w:val="00322CBC"/>
    <w:rsid w:val="00323AAD"/>
    <w:rsid w:val="00323BD4"/>
    <w:rsid w:val="00324FA5"/>
    <w:rsid w:val="00325DA9"/>
    <w:rsid w:val="0033038D"/>
    <w:rsid w:val="003326DE"/>
    <w:rsid w:val="00332B66"/>
    <w:rsid w:val="00334239"/>
    <w:rsid w:val="00334952"/>
    <w:rsid w:val="00334B2D"/>
    <w:rsid w:val="003353AF"/>
    <w:rsid w:val="00335731"/>
    <w:rsid w:val="00336BBC"/>
    <w:rsid w:val="003370CA"/>
    <w:rsid w:val="00337153"/>
    <w:rsid w:val="00340540"/>
    <w:rsid w:val="003420CE"/>
    <w:rsid w:val="00344118"/>
    <w:rsid w:val="003443CA"/>
    <w:rsid w:val="0034551B"/>
    <w:rsid w:val="00345B1C"/>
    <w:rsid w:val="00347BC7"/>
    <w:rsid w:val="003501F9"/>
    <w:rsid w:val="00350569"/>
    <w:rsid w:val="003510CB"/>
    <w:rsid w:val="003515CE"/>
    <w:rsid w:val="00351BDE"/>
    <w:rsid w:val="0035205D"/>
    <w:rsid w:val="003548A3"/>
    <w:rsid w:val="00354ECF"/>
    <w:rsid w:val="003555D4"/>
    <w:rsid w:val="003558CA"/>
    <w:rsid w:val="00355EBB"/>
    <w:rsid w:val="00356B09"/>
    <w:rsid w:val="00356EF8"/>
    <w:rsid w:val="00356F77"/>
    <w:rsid w:val="003575C0"/>
    <w:rsid w:val="003575E7"/>
    <w:rsid w:val="00357DFD"/>
    <w:rsid w:val="0036037D"/>
    <w:rsid w:val="00361189"/>
    <w:rsid w:val="00362838"/>
    <w:rsid w:val="00362987"/>
    <w:rsid w:val="00363120"/>
    <w:rsid w:val="00363785"/>
    <w:rsid w:val="00363EEF"/>
    <w:rsid w:val="003641AF"/>
    <w:rsid w:val="00365AF7"/>
    <w:rsid w:val="003666D9"/>
    <w:rsid w:val="00366CF8"/>
    <w:rsid w:val="00370105"/>
    <w:rsid w:val="003712D7"/>
    <w:rsid w:val="003713EE"/>
    <w:rsid w:val="00372367"/>
    <w:rsid w:val="00374FF6"/>
    <w:rsid w:val="003755C9"/>
    <w:rsid w:val="00375F5E"/>
    <w:rsid w:val="00376A2C"/>
    <w:rsid w:val="003777D2"/>
    <w:rsid w:val="00380658"/>
    <w:rsid w:val="00381021"/>
    <w:rsid w:val="003812AD"/>
    <w:rsid w:val="003812FF"/>
    <w:rsid w:val="00381C41"/>
    <w:rsid w:val="003841C0"/>
    <w:rsid w:val="003843B8"/>
    <w:rsid w:val="00384C7D"/>
    <w:rsid w:val="003850B7"/>
    <w:rsid w:val="0038551E"/>
    <w:rsid w:val="00385814"/>
    <w:rsid w:val="00386195"/>
    <w:rsid w:val="0038624B"/>
    <w:rsid w:val="003864F1"/>
    <w:rsid w:val="00391CC7"/>
    <w:rsid w:val="00392936"/>
    <w:rsid w:val="00394717"/>
    <w:rsid w:val="00395465"/>
    <w:rsid w:val="00395A4D"/>
    <w:rsid w:val="00395EFE"/>
    <w:rsid w:val="00397330"/>
    <w:rsid w:val="003976F4"/>
    <w:rsid w:val="003A0794"/>
    <w:rsid w:val="003A182D"/>
    <w:rsid w:val="003A2E33"/>
    <w:rsid w:val="003A362A"/>
    <w:rsid w:val="003A36F4"/>
    <w:rsid w:val="003A39A2"/>
    <w:rsid w:val="003A3EE5"/>
    <w:rsid w:val="003A4460"/>
    <w:rsid w:val="003A4953"/>
    <w:rsid w:val="003A4C9C"/>
    <w:rsid w:val="003A4EDB"/>
    <w:rsid w:val="003A50D5"/>
    <w:rsid w:val="003A538D"/>
    <w:rsid w:val="003A6C12"/>
    <w:rsid w:val="003A6CC0"/>
    <w:rsid w:val="003A73A2"/>
    <w:rsid w:val="003A7AFA"/>
    <w:rsid w:val="003B06EE"/>
    <w:rsid w:val="003B210B"/>
    <w:rsid w:val="003B261D"/>
    <w:rsid w:val="003B2DEB"/>
    <w:rsid w:val="003B3138"/>
    <w:rsid w:val="003B3F9B"/>
    <w:rsid w:val="003B42FD"/>
    <w:rsid w:val="003B4545"/>
    <w:rsid w:val="003B47B9"/>
    <w:rsid w:val="003B47CC"/>
    <w:rsid w:val="003B518E"/>
    <w:rsid w:val="003B54C4"/>
    <w:rsid w:val="003B5BBB"/>
    <w:rsid w:val="003B5C00"/>
    <w:rsid w:val="003B5E6B"/>
    <w:rsid w:val="003B6B77"/>
    <w:rsid w:val="003B7589"/>
    <w:rsid w:val="003B7A9C"/>
    <w:rsid w:val="003C01C8"/>
    <w:rsid w:val="003C1EC0"/>
    <w:rsid w:val="003C2599"/>
    <w:rsid w:val="003C2A30"/>
    <w:rsid w:val="003C30D6"/>
    <w:rsid w:val="003C3800"/>
    <w:rsid w:val="003C43E4"/>
    <w:rsid w:val="003C54FE"/>
    <w:rsid w:val="003C555B"/>
    <w:rsid w:val="003C642F"/>
    <w:rsid w:val="003C725C"/>
    <w:rsid w:val="003D0E92"/>
    <w:rsid w:val="003D1BCB"/>
    <w:rsid w:val="003D1D4B"/>
    <w:rsid w:val="003D21AA"/>
    <w:rsid w:val="003D4E8B"/>
    <w:rsid w:val="003D4F08"/>
    <w:rsid w:val="003D51F9"/>
    <w:rsid w:val="003D520A"/>
    <w:rsid w:val="003D52FC"/>
    <w:rsid w:val="003D584E"/>
    <w:rsid w:val="003D628A"/>
    <w:rsid w:val="003D64AE"/>
    <w:rsid w:val="003D72DC"/>
    <w:rsid w:val="003D764E"/>
    <w:rsid w:val="003E16CB"/>
    <w:rsid w:val="003E1B28"/>
    <w:rsid w:val="003E1CDE"/>
    <w:rsid w:val="003E3660"/>
    <w:rsid w:val="003E3AFB"/>
    <w:rsid w:val="003E48EB"/>
    <w:rsid w:val="003E49CD"/>
    <w:rsid w:val="003E6ED3"/>
    <w:rsid w:val="003E79EC"/>
    <w:rsid w:val="003E7AEC"/>
    <w:rsid w:val="003E7FA0"/>
    <w:rsid w:val="003F163B"/>
    <w:rsid w:val="003F21D2"/>
    <w:rsid w:val="003F2DC7"/>
    <w:rsid w:val="003F42E5"/>
    <w:rsid w:val="003F597C"/>
    <w:rsid w:val="003F59D9"/>
    <w:rsid w:val="003F5B0C"/>
    <w:rsid w:val="003F5E82"/>
    <w:rsid w:val="003F6604"/>
    <w:rsid w:val="003F6F25"/>
    <w:rsid w:val="003F6F85"/>
    <w:rsid w:val="003F7794"/>
    <w:rsid w:val="003F7AC2"/>
    <w:rsid w:val="0040046F"/>
    <w:rsid w:val="0040111D"/>
    <w:rsid w:val="004012C8"/>
    <w:rsid w:val="00401689"/>
    <w:rsid w:val="00401E93"/>
    <w:rsid w:val="00401F3A"/>
    <w:rsid w:val="00401F4C"/>
    <w:rsid w:val="0040237A"/>
    <w:rsid w:val="00402443"/>
    <w:rsid w:val="0040296C"/>
    <w:rsid w:val="00403082"/>
    <w:rsid w:val="004035FF"/>
    <w:rsid w:val="00406733"/>
    <w:rsid w:val="00406E49"/>
    <w:rsid w:val="00406F90"/>
    <w:rsid w:val="0040737F"/>
    <w:rsid w:val="004073F5"/>
    <w:rsid w:val="00407A27"/>
    <w:rsid w:val="0041014E"/>
    <w:rsid w:val="00410B90"/>
    <w:rsid w:val="00410CED"/>
    <w:rsid w:val="00411156"/>
    <w:rsid w:val="00411BA9"/>
    <w:rsid w:val="004126C6"/>
    <w:rsid w:val="00414255"/>
    <w:rsid w:val="00414FE6"/>
    <w:rsid w:val="004159B4"/>
    <w:rsid w:val="00416370"/>
    <w:rsid w:val="004171C0"/>
    <w:rsid w:val="00417CE5"/>
    <w:rsid w:val="00420A3A"/>
    <w:rsid w:val="00420DAE"/>
    <w:rsid w:val="0042155C"/>
    <w:rsid w:val="00421FD1"/>
    <w:rsid w:val="0042252F"/>
    <w:rsid w:val="004229FE"/>
    <w:rsid w:val="00422C09"/>
    <w:rsid w:val="004244C3"/>
    <w:rsid w:val="00425DC2"/>
    <w:rsid w:val="00430504"/>
    <w:rsid w:val="00431A76"/>
    <w:rsid w:val="004325E9"/>
    <w:rsid w:val="0043289D"/>
    <w:rsid w:val="00432BA8"/>
    <w:rsid w:val="00440AAE"/>
    <w:rsid w:val="00440D42"/>
    <w:rsid w:val="00440F30"/>
    <w:rsid w:val="004417C7"/>
    <w:rsid w:val="00442C1E"/>
    <w:rsid w:val="00442E27"/>
    <w:rsid w:val="00442EA7"/>
    <w:rsid w:val="004431A1"/>
    <w:rsid w:val="00443799"/>
    <w:rsid w:val="00444714"/>
    <w:rsid w:val="00446498"/>
    <w:rsid w:val="0044797D"/>
    <w:rsid w:val="00450348"/>
    <w:rsid w:val="004504B0"/>
    <w:rsid w:val="004506BD"/>
    <w:rsid w:val="004513C6"/>
    <w:rsid w:val="004515C4"/>
    <w:rsid w:val="00451BD3"/>
    <w:rsid w:val="00451CD1"/>
    <w:rsid w:val="004534AB"/>
    <w:rsid w:val="004540D4"/>
    <w:rsid w:val="00455475"/>
    <w:rsid w:val="0045601B"/>
    <w:rsid w:val="004622B8"/>
    <w:rsid w:val="004628DC"/>
    <w:rsid w:val="004636FD"/>
    <w:rsid w:val="00463AC5"/>
    <w:rsid w:val="00463CF5"/>
    <w:rsid w:val="004673D0"/>
    <w:rsid w:val="004678A4"/>
    <w:rsid w:val="00470283"/>
    <w:rsid w:val="0047060C"/>
    <w:rsid w:val="00470820"/>
    <w:rsid w:val="00470887"/>
    <w:rsid w:val="00470AAD"/>
    <w:rsid w:val="00470AB4"/>
    <w:rsid w:val="00470DE1"/>
    <w:rsid w:val="00473409"/>
    <w:rsid w:val="00476319"/>
    <w:rsid w:val="00476528"/>
    <w:rsid w:val="00476F1E"/>
    <w:rsid w:val="00476F9C"/>
    <w:rsid w:val="004776FA"/>
    <w:rsid w:val="004779D4"/>
    <w:rsid w:val="004800EE"/>
    <w:rsid w:val="004804D9"/>
    <w:rsid w:val="004816DF"/>
    <w:rsid w:val="00481899"/>
    <w:rsid w:val="004822F3"/>
    <w:rsid w:val="00482E95"/>
    <w:rsid w:val="00483C38"/>
    <w:rsid w:val="00484FE6"/>
    <w:rsid w:val="00485061"/>
    <w:rsid w:val="00485410"/>
    <w:rsid w:val="0049074C"/>
    <w:rsid w:val="00491185"/>
    <w:rsid w:val="00491989"/>
    <w:rsid w:val="00492D6D"/>
    <w:rsid w:val="00492DAA"/>
    <w:rsid w:val="00492F77"/>
    <w:rsid w:val="004932D3"/>
    <w:rsid w:val="00493E05"/>
    <w:rsid w:val="00493ED4"/>
    <w:rsid w:val="00494543"/>
    <w:rsid w:val="00494732"/>
    <w:rsid w:val="00494D9C"/>
    <w:rsid w:val="00496380"/>
    <w:rsid w:val="004965A0"/>
    <w:rsid w:val="00496E06"/>
    <w:rsid w:val="00496E18"/>
    <w:rsid w:val="004970D6"/>
    <w:rsid w:val="00497978"/>
    <w:rsid w:val="00497D10"/>
    <w:rsid w:val="004A189C"/>
    <w:rsid w:val="004A3B2C"/>
    <w:rsid w:val="004A3D2E"/>
    <w:rsid w:val="004A7DCC"/>
    <w:rsid w:val="004B008E"/>
    <w:rsid w:val="004B1587"/>
    <w:rsid w:val="004B1797"/>
    <w:rsid w:val="004B1891"/>
    <w:rsid w:val="004B190A"/>
    <w:rsid w:val="004B203C"/>
    <w:rsid w:val="004B2439"/>
    <w:rsid w:val="004B299A"/>
    <w:rsid w:val="004B40EB"/>
    <w:rsid w:val="004B4A70"/>
    <w:rsid w:val="004B4B50"/>
    <w:rsid w:val="004B64E3"/>
    <w:rsid w:val="004B6C5D"/>
    <w:rsid w:val="004B7AC0"/>
    <w:rsid w:val="004C0D20"/>
    <w:rsid w:val="004C0E06"/>
    <w:rsid w:val="004C2A2F"/>
    <w:rsid w:val="004C614C"/>
    <w:rsid w:val="004C639B"/>
    <w:rsid w:val="004C6DEC"/>
    <w:rsid w:val="004C6F56"/>
    <w:rsid w:val="004C735F"/>
    <w:rsid w:val="004D0472"/>
    <w:rsid w:val="004D1053"/>
    <w:rsid w:val="004D1E26"/>
    <w:rsid w:val="004D46F8"/>
    <w:rsid w:val="004D50EC"/>
    <w:rsid w:val="004D6A39"/>
    <w:rsid w:val="004D76EF"/>
    <w:rsid w:val="004D79D7"/>
    <w:rsid w:val="004E027C"/>
    <w:rsid w:val="004E0D74"/>
    <w:rsid w:val="004E0E57"/>
    <w:rsid w:val="004E185B"/>
    <w:rsid w:val="004E40D6"/>
    <w:rsid w:val="004E41D5"/>
    <w:rsid w:val="004E4A4A"/>
    <w:rsid w:val="004E5E5B"/>
    <w:rsid w:val="004E74C8"/>
    <w:rsid w:val="004E7517"/>
    <w:rsid w:val="004F0A04"/>
    <w:rsid w:val="004F0A32"/>
    <w:rsid w:val="004F0DE1"/>
    <w:rsid w:val="004F12E8"/>
    <w:rsid w:val="004F1903"/>
    <w:rsid w:val="004F1C1C"/>
    <w:rsid w:val="004F21FB"/>
    <w:rsid w:val="004F3070"/>
    <w:rsid w:val="004F418E"/>
    <w:rsid w:val="004F67ED"/>
    <w:rsid w:val="004F67F8"/>
    <w:rsid w:val="004F6AE1"/>
    <w:rsid w:val="004F700D"/>
    <w:rsid w:val="004F7126"/>
    <w:rsid w:val="004F71F6"/>
    <w:rsid w:val="004F73CF"/>
    <w:rsid w:val="00501111"/>
    <w:rsid w:val="0050262C"/>
    <w:rsid w:val="005026CF"/>
    <w:rsid w:val="00502B36"/>
    <w:rsid w:val="00503DB1"/>
    <w:rsid w:val="00504729"/>
    <w:rsid w:val="00504B31"/>
    <w:rsid w:val="00504EC9"/>
    <w:rsid w:val="005054E1"/>
    <w:rsid w:val="005056EC"/>
    <w:rsid w:val="005059C7"/>
    <w:rsid w:val="00511CBB"/>
    <w:rsid w:val="00512922"/>
    <w:rsid w:val="00513962"/>
    <w:rsid w:val="00514CC4"/>
    <w:rsid w:val="0051523D"/>
    <w:rsid w:val="00516359"/>
    <w:rsid w:val="00516458"/>
    <w:rsid w:val="00516476"/>
    <w:rsid w:val="00516D95"/>
    <w:rsid w:val="00517971"/>
    <w:rsid w:val="00520C4B"/>
    <w:rsid w:val="00521BA5"/>
    <w:rsid w:val="005221F0"/>
    <w:rsid w:val="0052306D"/>
    <w:rsid w:val="005235C2"/>
    <w:rsid w:val="00523EA5"/>
    <w:rsid w:val="00524C2D"/>
    <w:rsid w:val="00525151"/>
    <w:rsid w:val="005272B2"/>
    <w:rsid w:val="0052784C"/>
    <w:rsid w:val="00527C2A"/>
    <w:rsid w:val="00532558"/>
    <w:rsid w:val="00532BEE"/>
    <w:rsid w:val="005336E2"/>
    <w:rsid w:val="0053379E"/>
    <w:rsid w:val="005337C7"/>
    <w:rsid w:val="0053408C"/>
    <w:rsid w:val="00534ADA"/>
    <w:rsid w:val="00534B9E"/>
    <w:rsid w:val="00534CE3"/>
    <w:rsid w:val="005350C2"/>
    <w:rsid w:val="00535308"/>
    <w:rsid w:val="00535A11"/>
    <w:rsid w:val="00535DD2"/>
    <w:rsid w:val="00535ECF"/>
    <w:rsid w:val="00536698"/>
    <w:rsid w:val="00536C8B"/>
    <w:rsid w:val="00537833"/>
    <w:rsid w:val="00537C4F"/>
    <w:rsid w:val="00540454"/>
    <w:rsid w:val="00540E20"/>
    <w:rsid w:val="005413E5"/>
    <w:rsid w:val="0054189F"/>
    <w:rsid w:val="00541E5D"/>
    <w:rsid w:val="00543318"/>
    <w:rsid w:val="00543CC9"/>
    <w:rsid w:val="0054408A"/>
    <w:rsid w:val="005451EB"/>
    <w:rsid w:val="00547419"/>
    <w:rsid w:val="0054797B"/>
    <w:rsid w:val="0055070D"/>
    <w:rsid w:val="00551ADA"/>
    <w:rsid w:val="005533C2"/>
    <w:rsid w:val="005540C9"/>
    <w:rsid w:val="0055485B"/>
    <w:rsid w:val="00554DE6"/>
    <w:rsid w:val="00555560"/>
    <w:rsid w:val="005555B7"/>
    <w:rsid w:val="00556449"/>
    <w:rsid w:val="005564B2"/>
    <w:rsid w:val="00556B82"/>
    <w:rsid w:val="00556E37"/>
    <w:rsid w:val="005578F6"/>
    <w:rsid w:val="00557BC1"/>
    <w:rsid w:val="00560069"/>
    <w:rsid w:val="0056020F"/>
    <w:rsid w:val="00560F54"/>
    <w:rsid w:val="00561281"/>
    <w:rsid w:val="00563090"/>
    <w:rsid w:val="00563169"/>
    <w:rsid w:val="00564EE6"/>
    <w:rsid w:val="005650CA"/>
    <w:rsid w:val="00565E2C"/>
    <w:rsid w:val="00567B2F"/>
    <w:rsid w:val="00567CDB"/>
    <w:rsid w:val="005704D0"/>
    <w:rsid w:val="0057160D"/>
    <w:rsid w:val="00571937"/>
    <w:rsid w:val="00572056"/>
    <w:rsid w:val="0057308C"/>
    <w:rsid w:val="00573476"/>
    <w:rsid w:val="005767AC"/>
    <w:rsid w:val="00576BA5"/>
    <w:rsid w:val="0057765E"/>
    <w:rsid w:val="005803D9"/>
    <w:rsid w:val="0058048E"/>
    <w:rsid w:val="0058070F"/>
    <w:rsid w:val="0058139D"/>
    <w:rsid w:val="00581DAF"/>
    <w:rsid w:val="005832B8"/>
    <w:rsid w:val="00584D8D"/>
    <w:rsid w:val="00585264"/>
    <w:rsid w:val="0058557D"/>
    <w:rsid w:val="00585916"/>
    <w:rsid w:val="00586DAD"/>
    <w:rsid w:val="00587112"/>
    <w:rsid w:val="00587803"/>
    <w:rsid w:val="00587944"/>
    <w:rsid w:val="005879BC"/>
    <w:rsid w:val="00587B69"/>
    <w:rsid w:val="00590D56"/>
    <w:rsid w:val="00591537"/>
    <w:rsid w:val="005915C0"/>
    <w:rsid w:val="00592AD3"/>
    <w:rsid w:val="00592C0D"/>
    <w:rsid w:val="00593BFE"/>
    <w:rsid w:val="00593C0E"/>
    <w:rsid w:val="00595007"/>
    <w:rsid w:val="0059506C"/>
    <w:rsid w:val="005954E5"/>
    <w:rsid w:val="0059700A"/>
    <w:rsid w:val="005A0264"/>
    <w:rsid w:val="005A2615"/>
    <w:rsid w:val="005A2D9E"/>
    <w:rsid w:val="005A311E"/>
    <w:rsid w:val="005A4545"/>
    <w:rsid w:val="005A56CA"/>
    <w:rsid w:val="005A57F3"/>
    <w:rsid w:val="005A673A"/>
    <w:rsid w:val="005A69AF"/>
    <w:rsid w:val="005A7F3A"/>
    <w:rsid w:val="005B0744"/>
    <w:rsid w:val="005B15CF"/>
    <w:rsid w:val="005B355D"/>
    <w:rsid w:val="005B36DA"/>
    <w:rsid w:val="005B37DC"/>
    <w:rsid w:val="005B3A98"/>
    <w:rsid w:val="005B486B"/>
    <w:rsid w:val="005B4FD1"/>
    <w:rsid w:val="005B57FA"/>
    <w:rsid w:val="005B5D5A"/>
    <w:rsid w:val="005B5DB7"/>
    <w:rsid w:val="005B7620"/>
    <w:rsid w:val="005C01DB"/>
    <w:rsid w:val="005C0574"/>
    <w:rsid w:val="005C082C"/>
    <w:rsid w:val="005C0AA3"/>
    <w:rsid w:val="005C0EDD"/>
    <w:rsid w:val="005C4159"/>
    <w:rsid w:val="005C4424"/>
    <w:rsid w:val="005C61EF"/>
    <w:rsid w:val="005C6360"/>
    <w:rsid w:val="005C670C"/>
    <w:rsid w:val="005C6CFC"/>
    <w:rsid w:val="005D0726"/>
    <w:rsid w:val="005D0794"/>
    <w:rsid w:val="005D091A"/>
    <w:rsid w:val="005D0E2C"/>
    <w:rsid w:val="005D188B"/>
    <w:rsid w:val="005D1E5A"/>
    <w:rsid w:val="005D22C8"/>
    <w:rsid w:val="005D28C6"/>
    <w:rsid w:val="005D29C1"/>
    <w:rsid w:val="005D3E03"/>
    <w:rsid w:val="005D4E5B"/>
    <w:rsid w:val="005D663B"/>
    <w:rsid w:val="005D6932"/>
    <w:rsid w:val="005D6E9F"/>
    <w:rsid w:val="005D7E6D"/>
    <w:rsid w:val="005E02F0"/>
    <w:rsid w:val="005E0493"/>
    <w:rsid w:val="005E0790"/>
    <w:rsid w:val="005E191C"/>
    <w:rsid w:val="005E250D"/>
    <w:rsid w:val="005E29B6"/>
    <w:rsid w:val="005E2BEA"/>
    <w:rsid w:val="005E2EA6"/>
    <w:rsid w:val="005E3285"/>
    <w:rsid w:val="005E3642"/>
    <w:rsid w:val="005E3BD7"/>
    <w:rsid w:val="005E3C43"/>
    <w:rsid w:val="005E3C53"/>
    <w:rsid w:val="005E5B77"/>
    <w:rsid w:val="005E6375"/>
    <w:rsid w:val="005E7B8D"/>
    <w:rsid w:val="005F0383"/>
    <w:rsid w:val="005F2DA0"/>
    <w:rsid w:val="005F3000"/>
    <w:rsid w:val="005F32C5"/>
    <w:rsid w:val="005F3705"/>
    <w:rsid w:val="005F3724"/>
    <w:rsid w:val="005F4569"/>
    <w:rsid w:val="005F66F2"/>
    <w:rsid w:val="005F768F"/>
    <w:rsid w:val="00600557"/>
    <w:rsid w:val="006006C5"/>
    <w:rsid w:val="006007C7"/>
    <w:rsid w:val="00600C4B"/>
    <w:rsid w:val="006010E8"/>
    <w:rsid w:val="0060190D"/>
    <w:rsid w:val="00601BC9"/>
    <w:rsid w:val="006045EB"/>
    <w:rsid w:val="0060474D"/>
    <w:rsid w:val="00604964"/>
    <w:rsid w:val="00605D77"/>
    <w:rsid w:val="00606355"/>
    <w:rsid w:val="006069A7"/>
    <w:rsid w:val="00606C05"/>
    <w:rsid w:val="00606EE0"/>
    <w:rsid w:val="00612E90"/>
    <w:rsid w:val="0061314B"/>
    <w:rsid w:val="006136AA"/>
    <w:rsid w:val="00614179"/>
    <w:rsid w:val="006143E3"/>
    <w:rsid w:val="0061630F"/>
    <w:rsid w:val="00616F28"/>
    <w:rsid w:val="00617033"/>
    <w:rsid w:val="00617216"/>
    <w:rsid w:val="0061796D"/>
    <w:rsid w:val="00617CA8"/>
    <w:rsid w:val="006203AC"/>
    <w:rsid w:val="00622FFE"/>
    <w:rsid w:val="00623CD6"/>
    <w:rsid w:val="006246B2"/>
    <w:rsid w:val="0062524C"/>
    <w:rsid w:val="00625723"/>
    <w:rsid w:val="00626A8F"/>
    <w:rsid w:val="00627E20"/>
    <w:rsid w:val="00627FCF"/>
    <w:rsid w:val="0063026E"/>
    <w:rsid w:val="00631629"/>
    <w:rsid w:val="00631B2F"/>
    <w:rsid w:val="00631B47"/>
    <w:rsid w:val="006330D6"/>
    <w:rsid w:val="0063407A"/>
    <w:rsid w:val="00635B07"/>
    <w:rsid w:val="006363E2"/>
    <w:rsid w:val="00636AAD"/>
    <w:rsid w:val="006413A7"/>
    <w:rsid w:val="00641683"/>
    <w:rsid w:val="006418A4"/>
    <w:rsid w:val="00641B35"/>
    <w:rsid w:val="0064257A"/>
    <w:rsid w:val="006430CA"/>
    <w:rsid w:val="00643238"/>
    <w:rsid w:val="006443A4"/>
    <w:rsid w:val="006445C6"/>
    <w:rsid w:val="00646AC4"/>
    <w:rsid w:val="0065218C"/>
    <w:rsid w:val="006522D0"/>
    <w:rsid w:val="0065286F"/>
    <w:rsid w:val="00652CAF"/>
    <w:rsid w:val="0065350D"/>
    <w:rsid w:val="00653B0B"/>
    <w:rsid w:val="006547FE"/>
    <w:rsid w:val="00655466"/>
    <w:rsid w:val="00655D01"/>
    <w:rsid w:val="00655F26"/>
    <w:rsid w:val="00657588"/>
    <w:rsid w:val="00661870"/>
    <w:rsid w:val="00661969"/>
    <w:rsid w:val="00661CCA"/>
    <w:rsid w:val="00661FA3"/>
    <w:rsid w:val="00663FA6"/>
    <w:rsid w:val="00665F24"/>
    <w:rsid w:val="0066632E"/>
    <w:rsid w:val="00666422"/>
    <w:rsid w:val="0066677B"/>
    <w:rsid w:val="0066732F"/>
    <w:rsid w:val="0066796C"/>
    <w:rsid w:val="00671108"/>
    <w:rsid w:val="00671CB8"/>
    <w:rsid w:val="006726C8"/>
    <w:rsid w:val="00673DF0"/>
    <w:rsid w:val="006741E6"/>
    <w:rsid w:val="006743D8"/>
    <w:rsid w:val="00674611"/>
    <w:rsid w:val="00674A3E"/>
    <w:rsid w:val="00674B43"/>
    <w:rsid w:val="00674D54"/>
    <w:rsid w:val="00675279"/>
    <w:rsid w:val="00675D33"/>
    <w:rsid w:val="0067621D"/>
    <w:rsid w:val="006768F6"/>
    <w:rsid w:val="006777F8"/>
    <w:rsid w:val="006801A7"/>
    <w:rsid w:val="00680605"/>
    <w:rsid w:val="006817AE"/>
    <w:rsid w:val="00681910"/>
    <w:rsid w:val="00681A69"/>
    <w:rsid w:val="00681D84"/>
    <w:rsid w:val="00681E1E"/>
    <w:rsid w:val="00682EC3"/>
    <w:rsid w:val="00683043"/>
    <w:rsid w:val="00683A0B"/>
    <w:rsid w:val="006841EA"/>
    <w:rsid w:val="006843C8"/>
    <w:rsid w:val="00684A97"/>
    <w:rsid w:val="00684AE7"/>
    <w:rsid w:val="00684CD7"/>
    <w:rsid w:val="00684E1F"/>
    <w:rsid w:val="00684EAA"/>
    <w:rsid w:val="006856A3"/>
    <w:rsid w:val="00685AA7"/>
    <w:rsid w:val="00685E5C"/>
    <w:rsid w:val="0068694E"/>
    <w:rsid w:val="00687012"/>
    <w:rsid w:val="00687061"/>
    <w:rsid w:val="006878FD"/>
    <w:rsid w:val="00687A52"/>
    <w:rsid w:val="006902B2"/>
    <w:rsid w:val="006919FC"/>
    <w:rsid w:val="00692D34"/>
    <w:rsid w:val="00692E30"/>
    <w:rsid w:val="00693C17"/>
    <w:rsid w:val="006949E3"/>
    <w:rsid w:val="00694B1C"/>
    <w:rsid w:val="00694C79"/>
    <w:rsid w:val="00695106"/>
    <w:rsid w:val="00695A8E"/>
    <w:rsid w:val="006962C4"/>
    <w:rsid w:val="0069785C"/>
    <w:rsid w:val="006A0D46"/>
    <w:rsid w:val="006A0D7C"/>
    <w:rsid w:val="006A1C5A"/>
    <w:rsid w:val="006A208D"/>
    <w:rsid w:val="006A2567"/>
    <w:rsid w:val="006A2A2E"/>
    <w:rsid w:val="006A2FF4"/>
    <w:rsid w:val="006A39AA"/>
    <w:rsid w:val="006A48F8"/>
    <w:rsid w:val="006A4B72"/>
    <w:rsid w:val="006A4F36"/>
    <w:rsid w:val="006A56A4"/>
    <w:rsid w:val="006A5852"/>
    <w:rsid w:val="006A6E71"/>
    <w:rsid w:val="006A7EA0"/>
    <w:rsid w:val="006B1998"/>
    <w:rsid w:val="006B1F25"/>
    <w:rsid w:val="006B2016"/>
    <w:rsid w:val="006B22E2"/>
    <w:rsid w:val="006B291A"/>
    <w:rsid w:val="006B3873"/>
    <w:rsid w:val="006B4BF9"/>
    <w:rsid w:val="006B4D85"/>
    <w:rsid w:val="006B5FD4"/>
    <w:rsid w:val="006B6126"/>
    <w:rsid w:val="006B73FB"/>
    <w:rsid w:val="006B7CCB"/>
    <w:rsid w:val="006C0815"/>
    <w:rsid w:val="006C0E30"/>
    <w:rsid w:val="006C1C19"/>
    <w:rsid w:val="006C2BD7"/>
    <w:rsid w:val="006C5599"/>
    <w:rsid w:val="006C5C5C"/>
    <w:rsid w:val="006C6A07"/>
    <w:rsid w:val="006C700F"/>
    <w:rsid w:val="006C720E"/>
    <w:rsid w:val="006C79D5"/>
    <w:rsid w:val="006C7ECF"/>
    <w:rsid w:val="006D02B9"/>
    <w:rsid w:val="006D1CFD"/>
    <w:rsid w:val="006D208C"/>
    <w:rsid w:val="006D2ECB"/>
    <w:rsid w:val="006D4697"/>
    <w:rsid w:val="006D5218"/>
    <w:rsid w:val="006D54C9"/>
    <w:rsid w:val="006D56C7"/>
    <w:rsid w:val="006D6B2C"/>
    <w:rsid w:val="006E01F5"/>
    <w:rsid w:val="006E0807"/>
    <w:rsid w:val="006E2108"/>
    <w:rsid w:val="006E2E7F"/>
    <w:rsid w:val="006E313B"/>
    <w:rsid w:val="006E42FD"/>
    <w:rsid w:val="006E529A"/>
    <w:rsid w:val="006E5C1E"/>
    <w:rsid w:val="006E6BDD"/>
    <w:rsid w:val="006F129D"/>
    <w:rsid w:val="006F156D"/>
    <w:rsid w:val="006F46C1"/>
    <w:rsid w:val="006F5350"/>
    <w:rsid w:val="006F65E1"/>
    <w:rsid w:val="006F760E"/>
    <w:rsid w:val="006F7FE5"/>
    <w:rsid w:val="007013BC"/>
    <w:rsid w:val="0070225A"/>
    <w:rsid w:val="00703ED5"/>
    <w:rsid w:val="0070621E"/>
    <w:rsid w:val="00706A86"/>
    <w:rsid w:val="00707435"/>
    <w:rsid w:val="00710D3F"/>
    <w:rsid w:val="007116C3"/>
    <w:rsid w:val="00711A1B"/>
    <w:rsid w:val="00713683"/>
    <w:rsid w:val="0071398D"/>
    <w:rsid w:val="00713CA3"/>
    <w:rsid w:val="00713D22"/>
    <w:rsid w:val="00713F19"/>
    <w:rsid w:val="00715320"/>
    <w:rsid w:val="00715618"/>
    <w:rsid w:val="007168EB"/>
    <w:rsid w:val="007203D2"/>
    <w:rsid w:val="00720BF4"/>
    <w:rsid w:val="00720D22"/>
    <w:rsid w:val="00722F3A"/>
    <w:rsid w:val="00724615"/>
    <w:rsid w:val="00724C23"/>
    <w:rsid w:val="00724C2E"/>
    <w:rsid w:val="007250C3"/>
    <w:rsid w:val="007260D8"/>
    <w:rsid w:val="0072754E"/>
    <w:rsid w:val="00727C9F"/>
    <w:rsid w:val="00727E36"/>
    <w:rsid w:val="0073107E"/>
    <w:rsid w:val="00733296"/>
    <w:rsid w:val="00733E22"/>
    <w:rsid w:val="00733FCD"/>
    <w:rsid w:val="00734BFE"/>
    <w:rsid w:val="00734DCA"/>
    <w:rsid w:val="00734E79"/>
    <w:rsid w:val="00735269"/>
    <w:rsid w:val="007353D0"/>
    <w:rsid w:val="007354EE"/>
    <w:rsid w:val="00735AF6"/>
    <w:rsid w:val="00736FC2"/>
    <w:rsid w:val="00737635"/>
    <w:rsid w:val="007406E4"/>
    <w:rsid w:val="00740BB5"/>
    <w:rsid w:val="00743144"/>
    <w:rsid w:val="007445A7"/>
    <w:rsid w:val="00744F7D"/>
    <w:rsid w:val="0074588B"/>
    <w:rsid w:val="007464C2"/>
    <w:rsid w:val="00746E3F"/>
    <w:rsid w:val="007500CD"/>
    <w:rsid w:val="00750376"/>
    <w:rsid w:val="00750B04"/>
    <w:rsid w:val="007510A8"/>
    <w:rsid w:val="007510FE"/>
    <w:rsid w:val="00751A0D"/>
    <w:rsid w:val="00751DC2"/>
    <w:rsid w:val="00752EDA"/>
    <w:rsid w:val="0075356E"/>
    <w:rsid w:val="007539A4"/>
    <w:rsid w:val="00753D53"/>
    <w:rsid w:val="00755D9A"/>
    <w:rsid w:val="00757E73"/>
    <w:rsid w:val="0076059C"/>
    <w:rsid w:val="007606A1"/>
    <w:rsid w:val="0076108C"/>
    <w:rsid w:val="0076176C"/>
    <w:rsid w:val="00762AF0"/>
    <w:rsid w:val="00762DF0"/>
    <w:rsid w:val="00762F40"/>
    <w:rsid w:val="00763723"/>
    <w:rsid w:val="00763832"/>
    <w:rsid w:val="00763A8C"/>
    <w:rsid w:val="00764175"/>
    <w:rsid w:val="0076441A"/>
    <w:rsid w:val="00764764"/>
    <w:rsid w:val="00764911"/>
    <w:rsid w:val="0076721A"/>
    <w:rsid w:val="00770628"/>
    <w:rsid w:val="00771F4A"/>
    <w:rsid w:val="0077274E"/>
    <w:rsid w:val="007732B2"/>
    <w:rsid w:val="00773BA7"/>
    <w:rsid w:val="00774E82"/>
    <w:rsid w:val="0077529F"/>
    <w:rsid w:val="0077796C"/>
    <w:rsid w:val="00777F92"/>
    <w:rsid w:val="007803F2"/>
    <w:rsid w:val="00781163"/>
    <w:rsid w:val="007819AA"/>
    <w:rsid w:val="0078229C"/>
    <w:rsid w:val="00784469"/>
    <w:rsid w:val="0078515D"/>
    <w:rsid w:val="00785A83"/>
    <w:rsid w:val="00786646"/>
    <w:rsid w:val="00787983"/>
    <w:rsid w:val="00787D96"/>
    <w:rsid w:val="007906B6"/>
    <w:rsid w:val="00790FE7"/>
    <w:rsid w:val="007912F4"/>
    <w:rsid w:val="00791EE7"/>
    <w:rsid w:val="007927EB"/>
    <w:rsid w:val="007943F9"/>
    <w:rsid w:val="0079457C"/>
    <w:rsid w:val="007946D8"/>
    <w:rsid w:val="0079580B"/>
    <w:rsid w:val="0079594D"/>
    <w:rsid w:val="0079640E"/>
    <w:rsid w:val="00796751"/>
    <w:rsid w:val="007A05C7"/>
    <w:rsid w:val="007A1264"/>
    <w:rsid w:val="007A1E7E"/>
    <w:rsid w:val="007A3681"/>
    <w:rsid w:val="007A455D"/>
    <w:rsid w:val="007A482D"/>
    <w:rsid w:val="007A4A9F"/>
    <w:rsid w:val="007A5088"/>
    <w:rsid w:val="007A56B6"/>
    <w:rsid w:val="007A595A"/>
    <w:rsid w:val="007A6396"/>
    <w:rsid w:val="007A6C45"/>
    <w:rsid w:val="007A6EF4"/>
    <w:rsid w:val="007A7D78"/>
    <w:rsid w:val="007A7FC0"/>
    <w:rsid w:val="007B07AE"/>
    <w:rsid w:val="007B09B4"/>
    <w:rsid w:val="007B13F7"/>
    <w:rsid w:val="007B17EA"/>
    <w:rsid w:val="007B1950"/>
    <w:rsid w:val="007B1C52"/>
    <w:rsid w:val="007B22CA"/>
    <w:rsid w:val="007B2597"/>
    <w:rsid w:val="007B2F8F"/>
    <w:rsid w:val="007B3195"/>
    <w:rsid w:val="007B338A"/>
    <w:rsid w:val="007B3A88"/>
    <w:rsid w:val="007B3CF5"/>
    <w:rsid w:val="007B4E18"/>
    <w:rsid w:val="007B51DC"/>
    <w:rsid w:val="007B52B8"/>
    <w:rsid w:val="007B5471"/>
    <w:rsid w:val="007B5FBC"/>
    <w:rsid w:val="007B6078"/>
    <w:rsid w:val="007B6524"/>
    <w:rsid w:val="007B6BDA"/>
    <w:rsid w:val="007C0309"/>
    <w:rsid w:val="007C05B1"/>
    <w:rsid w:val="007C22E3"/>
    <w:rsid w:val="007C238D"/>
    <w:rsid w:val="007C26E3"/>
    <w:rsid w:val="007C2CBE"/>
    <w:rsid w:val="007C517E"/>
    <w:rsid w:val="007C60B0"/>
    <w:rsid w:val="007C680F"/>
    <w:rsid w:val="007C7165"/>
    <w:rsid w:val="007C71E1"/>
    <w:rsid w:val="007C7A1C"/>
    <w:rsid w:val="007C7BAE"/>
    <w:rsid w:val="007D0EEF"/>
    <w:rsid w:val="007D16EF"/>
    <w:rsid w:val="007D1769"/>
    <w:rsid w:val="007D19BA"/>
    <w:rsid w:val="007D25B0"/>
    <w:rsid w:val="007D3580"/>
    <w:rsid w:val="007D521E"/>
    <w:rsid w:val="007D5645"/>
    <w:rsid w:val="007D5E56"/>
    <w:rsid w:val="007D673F"/>
    <w:rsid w:val="007D6F7E"/>
    <w:rsid w:val="007D7613"/>
    <w:rsid w:val="007D7732"/>
    <w:rsid w:val="007E06C8"/>
    <w:rsid w:val="007E1186"/>
    <w:rsid w:val="007E1955"/>
    <w:rsid w:val="007E2562"/>
    <w:rsid w:val="007E3949"/>
    <w:rsid w:val="007E3E5A"/>
    <w:rsid w:val="007E5569"/>
    <w:rsid w:val="007E5997"/>
    <w:rsid w:val="007E6439"/>
    <w:rsid w:val="007E643F"/>
    <w:rsid w:val="007E68F4"/>
    <w:rsid w:val="007E6A2F"/>
    <w:rsid w:val="007E7BB8"/>
    <w:rsid w:val="007F24B7"/>
    <w:rsid w:val="007F24F8"/>
    <w:rsid w:val="007F260A"/>
    <w:rsid w:val="007F4906"/>
    <w:rsid w:val="007F4D4F"/>
    <w:rsid w:val="007F5472"/>
    <w:rsid w:val="007F5BE4"/>
    <w:rsid w:val="007F5C7A"/>
    <w:rsid w:val="008025ED"/>
    <w:rsid w:val="00802867"/>
    <w:rsid w:val="0080298C"/>
    <w:rsid w:val="00803E79"/>
    <w:rsid w:val="0080428A"/>
    <w:rsid w:val="00804885"/>
    <w:rsid w:val="0080503F"/>
    <w:rsid w:val="00805147"/>
    <w:rsid w:val="00806294"/>
    <w:rsid w:val="00806C96"/>
    <w:rsid w:val="008077A1"/>
    <w:rsid w:val="0081044D"/>
    <w:rsid w:val="0081072A"/>
    <w:rsid w:val="00811CD0"/>
    <w:rsid w:val="008122CA"/>
    <w:rsid w:val="00812509"/>
    <w:rsid w:val="008125FC"/>
    <w:rsid w:val="00812BF3"/>
    <w:rsid w:val="00813386"/>
    <w:rsid w:val="00814315"/>
    <w:rsid w:val="00814758"/>
    <w:rsid w:val="00814A43"/>
    <w:rsid w:val="00814BCE"/>
    <w:rsid w:val="008158B5"/>
    <w:rsid w:val="008164C8"/>
    <w:rsid w:val="00820D16"/>
    <w:rsid w:val="00821B75"/>
    <w:rsid w:val="008223DE"/>
    <w:rsid w:val="0082286E"/>
    <w:rsid w:val="00822D6E"/>
    <w:rsid w:val="00822D7B"/>
    <w:rsid w:val="00823A9B"/>
    <w:rsid w:val="00824A89"/>
    <w:rsid w:val="00827C0A"/>
    <w:rsid w:val="008303C9"/>
    <w:rsid w:val="00831019"/>
    <w:rsid w:val="0083141A"/>
    <w:rsid w:val="00831E6E"/>
    <w:rsid w:val="008325AD"/>
    <w:rsid w:val="0083270E"/>
    <w:rsid w:val="00833077"/>
    <w:rsid w:val="008340AD"/>
    <w:rsid w:val="00834984"/>
    <w:rsid w:val="008351D0"/>
    <w:rsid w:val="0083564F"/>
    <w:rsid w:val="00836F77"/>
    <w:rsid w:val="0084024D"/>
    <w:rsid w:val="00840C6F"/>
    <w:rsid w:val="00840FBE"/>
    <w:rsid w:val="0084332F"/>
    <w:rsid w:val="00843BE5"/>
    <w:rsid w:val="00844314"/>
    <w:rsid w:val="0084566B"/>
    <w:rsid w:val="00847631"/>
    <w:rsid w:val="00847695"/>
    <w:rsid w:val="00847DBF"/>
    <w:rsid w:val="00851DCF"/>
    <w:rsid w:val="00851E20"/>
    <w:rsid w:val="008525B0"/>
    <w:rsid w:val="008531A1"/>
    <w:rsid w:val="008547E3"/>
    <w:rsid w:val="0085524D"/>
    <w:rsid w:val="008555A5"/>
    <w:rsid w:val="00856DA5"/>
    <w:rsid w:val="00857196"/>
    <w:rsid w:val="008607AE"/>
    <w:rsid w:val="00861D8A"/>
    <w:rsid w:val="00861DEF"/>
    <w:rsid w:val="0086206C"/>
    <w:rsid w:val="00862256"/>
    <w:rsid w:val="00862B44"/>
    <w:rsid w:val="008657C5"/>
    <w:rsid w:val="00865BE0"/>
    <w:rsid w:val="0086612C"/>
    <w:rsid w:val="0086613B"/>
    <w:rsid w:val="00867A31"/>
    <w:rsid w:val="00870653"/>
    <w:rsid w:val="008719BB"/>
    <w:rsid w:val="00871E3C"/>
    <w:rsid w:val="0087272C"/>
    <w:rsid w:val="00872C5D"/>
    <w:rsid w:val="00873882"/>
    <w:rsid w:val="008743AC"/>
    <w:rsid w:val="008746F2"/>
    <w:rsid w:val="008747C8"/>
    <w:rsid w:val="008752E1"/>
    <w:rsid w:val="0087623A"/>
    <w:rsid w:val="00880E1A"/>
    <w:rsid w:val="00881297"/>
    <w:rsid w:val="00881D78"/>
    <w:rsid w:val="00881DF4"/>
    <w:rsid w:val="008832AC"/>
    <w:rsid w:val="00883B72"/>
    <w:rsid w:val="00883D8C"/>
    <w:rsid w:val="00883FCE"/>
    <w:rsid w:val="00884C1F"/>
    <w:rsid w:val="00884C44"/>
    <w:rsid w:val="00886955"/>
    <w:rsid w:val="00886C8E"/>
    <w:rsid w:val="00887080"/>
    <w:rsid w:val="00887285"/>
    <w:rsid w:val="00890EB0"/>
    <w:rsid w:val="008914A0"/>
    <w:rsid w:val="00891ADC"/>
    <w:rsid w:val="0089279B"/>
    <w:rsid w:val="00892BDF"/>
    <w:rsid w:val="00892DDE"/>
    <w:rsid w:val="00894978"/>
    <w:rsid w:val="0089589F"/>
    <w:rsid w:val="00895ABA"/>
    <w:rsid w:val="0089702C"/>
    <w:rsid w:val="00897BBE"/>
    <w:rsid w:val="00897F17"/>
    <w:rsid w:val="008A1A98"/>
    <w:rsid w:val="008A28BE"/>
    <w:rsid w:val="008A2E5D"/>
    <w:rsid w:val="008A2EE4"/>
    <w:rsid w:val="008A3A60"/>
    <w:rsid w:val="008A45DF"/>
    <w:rsid w:val="008A50D9"/>
    <w:rsid w:val="008A7726"/>
    <w:rsid w:val="008A7A8D"/>
    <w:rsid w:val="008B05C8"/>
    <w:rsid w:val="008B14C8"/>
    <w:rsid w:val="008B2A53"/>
    <w:rsid w:val="008B32EE"/>
    <w:rsid w:val="008B3D42"/>
    <w:rsid w:val="008B3DDD"/>
    <w:rsid w:val="008B4EA6"/>
    <w:rsid w:val="008B50E2"/>
    <w:rsid w:val="008B51AB"/>
    <w:rsid w:val="008B562A"/>
    <w:rsid w:val="008B5882"/>
    <w:rsid w:val="008B6AF9"/>
    <w:rsid w:val="008B7EE5"/>
    <w:rsid w:val="008C04EA"/>
    <w:rsid w:val="008C0632"/>
    <w:rsid w:val="008C1367"/>
    <w:rsid w:val="008C2A8A"/>
    <w:rsid w:val="008C2BDF"/>
    <w:rsid w:val="008C3192"/>
    <w:rsid w:val="008C38BD"/>
    <w:rsid w:val="008C3E88"/>
    <w:rsid w:val="008C44BC"/>
    <w:rsid w:val="008C4CFA"/>
    <w:rsid w:val="008C5018"/>
    <w:rsid w:val="008C5B99"/>
    <w:rsid w:val="008C7868"/>
    <w:rsid w:val="008D0127"/>
    <w:rsid w:val="008D0D04"/>
    <w:rsid w:val="008D0D95"/>
    <w:rsid w:val="008D0E98"/>
    <w:rsid w:val="008D1805"/>
    <w:rsid w:val="008D1FB8"/>
    <w:rsid w:val="008D25B6"/>
    <w:rsid w:val="008D2A1B"/>
    <w:rsid w:val="008D2EED"/>
    <w:rsid w:val="008D3AA0"/>
    <w:rsid w:val="008D4A98"/>
    <w:rsid w:val="008D5616"/>
    <w:rsid w:val="008D56D3"/>
    <w:rsid w:val="008D5B2D"/>
    <w:rsid w:val="008D64E3"/>
    <w:rsid w:val="008D6ED2"/>
    <w:rsid w:val="008D70DC"/>
    <w:rsid w:val="008E1646"/>
    <w:rsid w:val="008E1C68"/>
    <w:rsid w:val="008E1E72"/>
    <w:rsid w:val="008E2169"/>
    <w:rsid w:val="008E274D"/>
    <w:rsid w:val="008E3327"/>
    <w:rsid w:val="008E348F"/>
    <w:rsid w:val="008E538E"/>
    <w:rsid w:val="008E54A7"/>
    <w:rsid w:val="008E623D"/>
    <w:rsid w:val="008E66A4"/>
    <w:rsid w:val="008E7A08"/>
    <w:rsid w:val="008F03BD"/>
    <w:rsid w:val="008F097D"/>
    <w:rsid w:val="008F0AB5"/>
    <w:rsid w:val="008F0E37"/>
    <w:rsid w:val="008F1DD7"/>
    <w:rsid w:val="008F2730"/>
    <w:rsid w:val="008F27A5"/>
    <w:rsid w:val="008F2AD2"/>
    <w:rsid w:val="008F2C2B"/>
    <w:rsid w:val="008F3548"/>
    <w:rsid w:val="008F4911"/>
    <w:rsid w:val="008F4BE7"/>
    <w:rsid w:val="008F59A0"/>
    <w:rsid w:val="008F68A9"/>
    <w:rsid w:val="009000BB"/>
    <w:rsid w:val="009000D5"/>
    <w:rsid w:val="00902455"/>
    <w:rsid w:val="0090316B"/>
    <w:rsid w:val="009039AC"/>
    <w:rsid w:val="00903BA7"/>
    <w:rsid w:val="00903C77"/>
    <w:rsid w:val="00904466"/>
    <w:rsid w:val="0090451A"/>
    <w:rsid w:val="00904983"/>
    <w:rsid w:val="00904F28"/>
    <w:rsid w:val="009051C2"/>
    <w:rsid w:val="009066BF"/>
    <w:rsid w:val="0090773A"/>
    <w:rsid w:val="00907D19"/>
    <w:rsid w:val="00910149"/>
    <w:rsid w:val="00911658"/>
    <w:rsid w:val="00912279"/>
    <w:rsid w:val="00912ADC"/>
    <w:rsid w:val="0091404D"/>
    <w:rsid w:val="0091473B"/>
    <w:rsid w:val="009153FC"/>
    <w:rsid w:val="00915809"/>
    <w:rsid w:val="009158F3"/>
    <w:rsid w:val="009170A8"/>
    <w:rsid w:val="009205BE"/>
    <w:rsid w:val="00920B60"/>
    <w:rsid w:val="0092243E"/>
    <w:rsid w:val="00922BA4"/>
    <w:rsid w:val="00922D9A"/>
    <w:rsid w:val="00923919"/>
    <w:rsid w:val="0092396D"/>
    <w:rsid w:val="00923DCF"/>
    <w:rsid w:val="009245E5"/>
    <w:rsid w:val="0092467F"/>
    <w:rsid w:val="00924723"/>
    <w:rsid w:val="00925B46"/>
    <w:rsid w:val="00925BB4"/>
    <w:rsid w:val="00926748"/>
    <w:rsid w:val="0092736B"/>
    <w:rsid w:val="0092756C"/>
    <w:rsid w:val="009275D2"/>
    <w:rsid w:val="0093007F"/>
    <w:rsid w:val="009306CF"/>
    <w:rsid w:val="009308E8"/>
    <w:rsid w:val="009320F7"/>
    <w:rsid w:val="00933838"/>
    <w:rsid w:val="0093597A"/>
    <w:rsid w:val="00935A06"/>
    <w:rsid w:val="00936900"/>
    <w:rsid w:val="0093747B"/>
    <w:rsid w:val="00937A66"/>
    <w:rsid w:val="0094079A"/>
    <w:rsid w:val="00940BEE"/>
    <w:rsid w:val="00943E06"/>
    <w:rsid w:val="009464C5"/>
    <w:rsid w:val="009476F8"/>
    <w:rsid w:val="00947F6F"/>
    <w:rsid w:val="00951118"/>
    <w:rsid w:val="00951FCB"/>
    <w:rsid w:val="009539C8"/>
    <w:rsid w:val="00953BA0"/>
    <w:rsid w:val="00954ACF"/>
    <w:rsid w:val="00955441"/>
    <w:rsid w:val="0095720A"/>
    <w:rsid w:val="00957AF1"/>
    <w:rsid w:val="00957C1D"/>
    <w:rsid w:val="009602EB"/>
    <w:rsid w:val="00960AB2"/>
    <w:rsid w:val="00960E2F"/>
    <w:rsid w:val="00961C78"/>
    <w:rsid w:val="0096225F"/>
    <w:rsid w:val="00962659"/>
    <w:rsid w:val="0096353A"/>
    <w:rsid w:val="00963E02"/>
    <w:rsid w:val="00963E80"/>
    <w:rsid w:val="009642BF"/>
    <w:rsid w:val="009650CE"/>
    <w:rsid w:val="0096578E"/>
    <w:rsid w:val="00965DF3"/>
    <w:rsid w:val="009662C0"/>
    <w:rsid w:val="00970987"/>
    <w:rsid w:val="00971C29"/>
    <w:rsid w:val="009730A3"/>
    <w:rsid w:val="00973198"/>
    <w:rsid w:val="009739CE"/>
    <w:rsid w:val="00973E8B"/>
    <w:rsid w:val="00975595"/>
    <w:rsid w:val="00977C60"/>
    <w:rsid w:val="00977EEB"/>
    <w:rsid w:val="00980958"/>
    <w:rsid w:val="009820E9"/>
    <w:rsid w:val="0098393A"/>
    <w:rsid w:val="00984743"/>
    <w:rsid w:val="00985C13"/>
    <w:rsid w:val="00985D5A"/>
    <w:rsid w:val="009868DC"/>
    <w:rsid w:val="009874AC"/>
    <w:rsid w:val="009876D8"/>
    <w:rsid w:val="009907A9"/>
    <w:rsid w:val="00990952"/>
    <w:rsid w:val="00991C97"/>
    <w:rsid w:val="009937DE"/>
    <w:rsid w:val="00993979"/>
    <w:rsid w:val="00994FF3"/>
    <w:rsid w:val="00995A6F"/>
    <w:rsid w:val="00995C1A"/>
    <w:rsid w:val="00996293"/>
    <w:rsid w:val="00996F7D"/>
    <w:rsid w:val="009A02F7"/>
    <w:rsid w:val="009A11E4"/>
    <w:rsid w:val="009A1BEF"/>
    <w:rsid w:val="009A2FA4"/>
    <w:rsid w:val="009A3415"/>
    <w:rsid w:val="009A36E8"/>
    <w:rsid w:val="009A3C50"/>
    <w:rsid w:val="009A3D04"/>
    <w:rsid w:val="009A49D1"/>
    <w:rsid w:val="009A55DE"/>
    <w:rsid w:val="009A594A"/>
    <w:rsid w:val="009A777C"/>
    <w:rsid w:val="009B149C"/>
    <w:rsid w:val="009B1815"/>
    <w:rsid w:val="009B1A45"/>
    <w:rsid w:val="009B268B"/>
    <w:rsid w:val="009B366B"/>
    <w:rsid w:val="009B45F2"/>
    <w:rsid w:val="009B57F7"/>
    <w:rsid w:val="009B585B"/>
    <w:rsid w:val="009B7699"/>
    <w:rsid w:val="009C1BCB"/>
    <w:rsid w:val="009C2D99"/>
    <w:rsid w:val="009C2E73"/>
    <w:rsid w:val="009C3DA4"/>
    <w:rsid w:val="009C45C8"/>
    <w:rsid w:val="009C6132"/>
    <w:rsid w:val="009C6775"/>
    <w:rsid w:val="009C67B2"/>
    <w:rsid w:val="009C7FA1"/>
    <w:rsid w:val="009D04D1"/>
    <w:rsid w:val="009D1B19"/>
    <w:rsid w:val="009D1E26"/>
    <w:rsid w:val="009D20C1"/>
    <w:rsid w:val="009D2F17"/>
    <w:rsid w:val="009D3235"/>
    <w:rsid w:val="009D3D71"/>
    <w:rsid w:val="009D4DF7"/>
    <w:rsid w:val="009D4E34"/>
    <w:rsid w:val="009D63B8"/>
    <w:rsid w:val="009D7E0F"/>
    <w:rsid w:val="009E0020"/>
    <w:rsid w:val="009E095F"/>
    <w:rsid w:val="009E1B21"/>
    <w:rsid w:val="009E2DCD"/>
    <w:rsid w:val="009E44DE"/>
    <w:rsid w:val="009E4726"/>
    <w:rsid w:val="009E6303"/>
    <w:rsid w:val="009E73DC"/>
    <w:rsid w:val="009E79EB"/>
    <w:rsid w:val="009F09CE"/>
    <w:rsid w:val="009F0B86"/>
    <w:rsid w:val="009F0C90"/>
    <w:rsid w:val="009F1E2B"/>
    <w:rsid w:val="009F22F9"/>
    <w:rsid w:val="009F2D90"/>
    <w:rsid w:val="009F311B"/>
    <w:rsid w:val="009F441E"/>
    <w:rsid w:val="009F48E3"/>
    <w:rsid w:val="009F497A"/>
    <w:rsid w:val="009F59B4"/>
    <w:rsid w:val="009F59F9"/>
    <w:rsid w:val="009F5F3A"/>
    <w:rsid w:val="009F71F5"/>
    <w:rsid w:val="00A00478"/>
    <w:rsid w:val="00A007B4"/>
    <w:rsid w:val="00A00A6E"/>
    <w:rsid w:val="00A0140B"/>
    <w:rsid w:val="00A0192C"/>
    <w:rsid w:val="00A01A0F"/>
    <w:rsid w:val="00A01ED2"/>
    <w:rsid w:val="00A02924"/>
    <w:rsid w:val="00A02DC2"/>
    <w:rsid w:val="00A03649"/>
    <w:rsid w:val="00A03F81"/>
    <w:rsid w:val="00A0547A"/>
    <w:rsid w:val="00A06441"/>
    <w:rsid w:val="00A06923"/>
    <w:rsid w:val="00A07AD6"/>
    <w:rsid w:val="00A07B91"/>
    <w:rsid w:val="00A10A73"/>
    <w:rsid w:val="00A12E60"/>
    <w:rsid w:val="00A1312E"/>
    <w:rsid w:val="00A13653"/>
    <w:rsid w:val="00A1378A"/>
    <w:rsid w:val="00A13FC3"/>
    <w:rsid w:val="00A146F1"/>
    <w:rsid w:val="00A14AAB"/>
    <w:rsid w:val="00A162CF"/>
    <w:rsid w:val="00A1716D"/>
    <w:rsid w:val="00A221C5"/>
    <w:rsid w:val="00A23171"/>
    <w:rsid w:val="00A2349A"/>
    <w:rsid w:val="00A242E9"/>
    <w:rsid w:val="00A24B05"/>
    <w:rsid w:val="00A25CFA"/>
    <w:rsid w:val="00A261BD"/>
    <w:rsid w:val="00A261D9"/>
    <w:rsid w:val="00A263E2"/>
    <w:rsid w:val="00A26A8A"/>
    <w:rsid w:val="00A275C3"/>
    <w:rsid w:val="00A307AC"/>
    <w:rsid w:val="00A31376"/>
    <w:rsid w:val="00A32015"/>
    <w:rsid w:val="00A33999"/>
    <w:rsid w:val="00A33E86"/>
    <w:rsid w:val="00A35AD5"/>
    <w:rsid w:val="00A36A5F"/>
    <w:rsid w:val="00A37754"/>
    <w:rsid w:val="00A37B84"/>
    <w:rsid w:val="00A37D83"/>
    <w:rsid w:val="00A40C6E"/>
    <w:rsid w:val="00A410F9"/>
    <w:rsid w:val="00A4192A"/>
    <w:rsid w:val="00A41DEC"/>
    <w:rsid w:val="00A44766"/>
    <w:rsid w:val="00A462E2"/>
    <w:rsid w:val="00A46477"/>
    <w:rsid w:val="00A46921"/>
    <w:rsid w:val="00A50115"/>
    <w:rsid w:val="00A50728"/>
    <w:rsid w:val="00A51F12"/>
    <w:rsid w:val="00A52F8A"/>
    <w:rsid w:val="00A53501"/>
    <w:rsid w:val="00A53B5D"/>
    <w:rsid w:val="00A54553"/>
    <w:rsid w:val="00A55107"/>
    <w:rsid w:val="00A55620"/>
    <w:rsid w:val="00A56185"/>
    <w:rsid w:val="00A57761"/>
    <w:rsid w:val="00A577B6"/>
    <w:rsid w:val="00A60AA8"/>
    <w:rsid w:val="00A610BA"/>
    <w:rsid w:val="00A6197E"/>
    <w:rsid w:val="00A62668"/>
    <w:rsid w:val="00A6269C"/>
    <w:rsid w:val="00A62DF1"/>
    <w:rsid w:val="00A6322A"/>
    <w:rsid w:val="00A65241"/>
    <w:rsid w:val="00A65502"/>
    <w:rsid w:val="00A67511"/>
    <w:rsid w:val="00A67578"/>
    <w:rsid w:val="00A70C92"/>
    <w:rsid w:val="00A712D1"/>
    <w:rsid w:val="00A723F8"/>
    <w:rsid w:val="00A72CB4"/>
    <w:rsid w:val="00A7300D"/>
    <w:rsid w:val="00A738A2"/>
    <w:rsid w:val="00A74173"/>
    <w:rsid w:val="00A744E5"/>
    <w:rsid w:val="00A75E1C"/>
    <w:rsid w:val="00A76C72"/>
    <w:rsid w:val="00A77CB1"/>
    <w:rsid w:val="00A77EC2"/>
    <w:rsid w:val="00A807A9"/>
    <w:rsid w:val="00A809A9"/>
    <w:rsid w:val="00A81663"/>
    <w:rsid w:val="00A81CC8"/>
    <w:rsid w:val="00A82375"/>
    <w:rsid w:val="00A823C1"/>
    <w:rsid w:val="00A8304A"/>
    <w:rsid w:val="00A84FA4"/>
    <w:rsid w:val="00A85002"/>
    <w:rsid w:val="00A86BF9"/>
    <w:rsid w:val="00A87175"/>
    <w:rsid w:val="00A87A3C"/>
    <w:rsid w:val="00A900F1"/>
    <w:rsid w:val="00A90E54"/>
    <w:rsid w:val="00A90FC8"/>
    <w:rsid w:val="00A9105E"/>
    <w:rsid w:val="00A91664"/>
    <w:rsid w:val="00A933C8"/>
    <w:rsid w:val="00A93556"/>
    <w:rsid w:val="00A942E6"/>
    <w:rsid w:val="00A94DF2"/>
    <w:rsid w:val="00A95731"/>
    <w:rsid w:val="00A9611C"/>
    <w:rsid w:val="00A9654A"/>
    <w:rsid w:val="00AA0498"/>
    <w:rsid w:val="00AA3FD9"/>
    <w:rsid w:val="00AA4E73"/>
    <w:rsid w:val="00AA559E"/>
    <w:rsid w:val="00AA74C9"/>
    <w:rsid w:val="00AA7567"/>
    <w:rsid w:val="00AA7F8D"/>
    <w:rsid w:val="00AB15EE"/>
    <w:rsid w:val="00AB2FD6"/>
    <w:rsid w:val="00AB322F"/>
    <w:rsid w:val="00AB3230"/>
    <w:rsid w:val="00AB325E"/>
    <w:rsid w:val="00AB4A68"/>
    <w:rsid w:val="00AB4ABF"/>
    <w:rsid w:val="00AB4D82"/>
    <w:rsid w:val="00AB5BD6"/>
    <w:rsid w:val="00AB67E0"/>
    <w:rsid w:val="00AB6A89"/>
    <w:rsid w:val="00AB6EB0"/>
    <w:rsid w:val="00AB79DC"/>
    <w:rsid w:val="00AC2E6A"/>
    <w:rsid w:val="00AC54D0"/>
    <w:rsid w:val="00AC5811"/>
    <w:rsid w:val="00AC5823"/>
    <w:rsid w:val="00AC7770"/>
    <w:rsid w:val="00AC777F"/>
    <w:rsid w:val="00AD0561"/>
    <w:rsid w:val="00AD0A11"/>
    <w:rsid w:val="00AD0AEF"/>
    <w:rsid w:val="00AD0CA5"/>
    <w:rsid w:val="00AD1606"/>
    <w:rsid w:val="00AD2379"/>
    <w:rsid w:val="00AD34FE"/>
    <w:rsid w:val="00AD38B1"/>
    <w:rsid w:val="00AD3961"/>
    <w:rsid w:val="00AD3CAB"/>
    <w:rsid w:val="00AD41A6"/>
    <w:rsid w:val="00AD5A9F"/>
    <w:rsid w:val="00AD610D"/>
    <w:rsid w:val="00AD7EE9"/>
    <w:rsid w:val="00AD7FB3"/>
    <w:rsid w:val="00AD7FC0"/>
    <w:rsid w:val="00AE02D0"/>
    <w:rsid w:val="00AE0A37"/>
    <w:rsid w:val="00AE1B07"/>
    <w:rsid w:val="00AE1CF0"/>
    <w:rsid w:val="00AE3D04"/>
    <w:rsid w:val="00AE46DE"/>
    <w:rsid w:val="00AE6472"/>
    <w:rsid w:val="00AE7C8D"/>
    <w:rsid w:val="00AF04A2"/>
    <w:rsid w:val="00AF0616"/>
    <w:rsid w:val="00AF0657"/>
    <w:rsid w:val="00AF0D1A"/>
    <w:rsid w:val="00AF0F45"/>
    <w:rsid w:val="00AF178C"/>
    <w:rsid w:val="00AF243C"/>
    <w:rsid w:val="00AF2A94"/>
    <w:rsid w:val="00AF3711"/>
    <w:rsid w:val="00AF3CE8"/>
    <w:rsid w:val="00AF3D09"/>
    <w:rsid w:val="00AF5947"/>
    <w:rsid w:val="00AF6577"/>
    <w:rsid w:val="00AF6E2C"/>
    <w:rsid w:val="00B036AE"/>
    <w:rsid w:val="00B040EC"/>
    <w:rsid w:val="00B056C6"/>
    <w:rsid w:val="00B06375"/>
    <w:rsid w:val="00B0727F"/>
    <w:rsid w:val="00B07A96"/>
    <w:rsid w:val="00B07DD9"/>
    <w:rsid w:val="00B11E8D"/>
    <w:rsid w:val="00B1234F"/>
    <w:rsid w:val="00B1278F"/>
    <w:rsid w:val="00B13A44"/>
    <w:rsid w:val="00B155E8"/>
    <w:rsid w:val="00B15A11"/>
    <w:rsid w:val="00B15D9F"/>
    <w:rsid w:val="00B20C3A"/>
    <w:rsid w:val="00B218A4"/>
    <w:rsid w:val="00B22828"/>
    <w:rsid w:val="00B228F9"/>
    <w:rsid w:val="00B231E2"/>
    <w:rsid w:val="00B23D14"/>
    <w:rsid w:val="00B252A7"/>
    <w:rsid w:val="00B2570F"/>
    <w:rsid w:val="00B26FEE"/>
    <w:rsid w:val="00B2709D"/>
    <w:rsid w:val="00B2799C"/>
    <w:rsid w:val="00B306B3"/>
    <w:rsid w:val="00B30885"/>
    <w:rsid w:val="00B30D06"/>
    <w:rsid w:val="00B317A8"/>
    <w:rsid w:val="00B31B8C"/>
    <w:rsid w:val="00B33B81"/>
    <w:rsid w:val="00B33C12"/>
    <w:rsid w:val="00B33D5E"/>
    <w:rsid w:val="00B34620"/>
    <w:rsid w:val="00B346EF"/>
    <w:rsid w:val="00B34BD8"/>
    <w:rsid w:val="00B35DED"/>
    <w:rsid w:val="00B36CBA"/>
    <w:rsid w:val="00B36E4C"/>
    <w:rsid w:val="00B372B6"/>
    <w:rsid w:val="00B37AB1"/>
    <w:rsid w:val="00B37BB4"/>
    <w:rsid w:val="00B4138F"/>
    <w:rsid w:val="00B41C8E"/>
    <w:rsid w:val="00B42A38"/>
    <w:rsid w:val="00B43F4D"/>
    <w:rsid w:val="00B453F6"/>
    <w:rsid w:val="00B46489"/>
    <w:rsid w:val="00B4716E"/>
    <w:rsid w:val="00B47626"/>
    <w:rsid w:val="00B47668"/>
    <w:rsid w:val="00B508C9"/>
    <w:rsid w:val="00B51438"/>
    <w:rsid w:val="00B525E7"/>
    <w:rsid w:val="00B52C2F"/>
    <w:rsid w:val="00B530B7"/>
    <w:rsid w:val="00B53A1A"/>
    <w:rsid w:val="00B53BE0"/>
    <w:rsid w:val="00B542AA"/>
    <w:rsid w:val="00B54A55"/>
    <w:rsid w:val="00B55A60"/>
    <w:rsid w:val="00B56635"/>
    <w:rsid w:val="00B568E1"/>
    <w:rsid w:val="00B57201"/>
    <w:rsid w:val="00B57489"/>
    <w:rsid w:val="00B57E6E"/>
    <w:rsid w:val="00B616D1"/>
    <w:rsid w:val="00B619D3"/>
    <w:rsid w:val="00B6227D"/>
    <w:rsid w:val="00B6253E"/>
    <w:rsid w:val="00B62779"/>
    <w:rsid w:val="00B631D2"/>
    <w:rsid w:val="00B63FD9"/>
    <w:rsid w:val="00B64AE6"/>
    <w:rsid w:val="00B65391"/>
    <w:rsid w:val="00B668E9"/>
    <w:rsid w:val="00B66CA1"/>
    <w:rsid w:val="00B701A2"/>
    <w:rsid w:val="00B70611"/>
    <w:rsid w:val="00B70A67"/>
    <w:rsid w:val="00B718E4"/>
    <w:rsid w:val="00B7486C"/>
    <w:rsid w:val="00B75B63"/>
    <w:rsid w:val="00B75B8C"/>
    <w:rsid w:val="00B75BAA"/>
    <w:rsid w:val="00B77137"/>
    <w:rsid w:val="00B805C8"/>
    <w:rsid w:val="00B80B11"/>
    <w:rsid w:val="00B81530"/>
    <w:rsid w:val="00B82379"/>
    <w:rsid w:val="00B840B3"/>
    <w:rsid w:val="00B84825"/>
    <w:rsid w:val="00B84BA4"/>
    <w:rsid w:val="00B85967"/>
    <w:rsid w:val="00B86CD5"/>
    <w:rsid w:val="00B90EF6"/>
    <w:rsid w:val="00B92559"/>
    <w:rsid w:val="00B92667"/>
    <w:rsid w:val="00B93E85"/>
    <w:rsid w:val="00B956A1"/>
    <w:rsid w:val="00B95789"/>
    <w:rsid w:val="00B97CC8"/>
    <w:rsid w:val="00BA021B"/>
    <w:rsid w:val="00BA0FD3"/>
    <w:rsid w:val="00BA17B9"/>
    <w:rsid w:val="00BA2F79"/>
    <w:rsid w:val="00BA3376"/>
    <w:rsid w:val="00BA348D"/>
    <w:rsid w:val="00BA3533"/>
    <w:rsid w:val="00BA4423"/>
    <w:rsid w:val="00BA5A0A"/>
    <w:rsid w:val="00BA5CF3"/>
    <w:rsid w:val="00BA6157"/>
    <w:rsid w:val="00BA623E"/>
    <w:rsid w:val="00BA631F"/>
    <w:rsid w:val="00BA6D73"/>
    <w:rsid w:val="00BB1599"/>
    <w:rsid w:val="00BB169E"/>
    <w:rsid w:val="00BB1A51"/>
    <w:rsid w:val="00BB20F2"/>
    <w:rsid w:val="00BB253D"/>
    <w:rsid w:val="00BB28C7"/>
    <w:rsid w:val="00BB2F70"/>
    <w:rsid w:val="00BB3017"/>
    <w:rsid w:val="00BB48B9"/>
    <w:rsid w:val="00BB4CE6"/>
    <w:rsid w:val="00BB706E"/>
    <w:rsid w:val="00BB7346"/>
    <w:rsid w:val="00BC005D"/>
    <w:rsid w:val="00BC0105"/>
    <w:rsid w:val="00BC016C"/>
    <w:rsid w:val="00BC05D0"/>
    <w:rsid w:val="00BC0913"/>
    <w:rsid w:val="00BC1E39"/>
    <w:rsid w:val="00BC3846"/>
    <w:rsid w:val="00BC48C3"/>
    <w:rsid w:val="00BC4CA8"/>
    <w:rsid w:val="00BC4EC2"/>
    <w:rsid w:val="00BC5B85"/>
    <w:rsid w:val="00BC7BB7"/>
    <w:rsid w:val="00BD04EC"/>
    <w:rsid w:val="00BD05A1"/>
    <w:rsid w:val="00BD2343"/>
    <w:rsid w:val="00BD2DF3"/>
    <w:rsid w:val="00BD3B6C"/>
    <w:rsid w:val="00BD6A51"/>
    <w:rsid w:val="00BD7C1A"/>
    <w:rsid w:val="00BD7CDF"/>
    <w:rsid w:val="00BE0452"/>
    <w:rsid w:val="00BE0E8C"/>
    <w:rsid w:val="00BE0F75"/>
    <w:rsid w:val="00BE14F0"/>
    <w:rsid w:val="00BE1EEA"/>
    <w:rsid w:val="00BE32B7"/>
    <w:rsid w:val="00BE415D"/>
    <w:rsid w:val="00BE47FC"/>
    <w:rsid w:val="00BE4EC3"/>
    <w:rsid w:val="00BE5077"/>
    <w:rsid w:val="00BE638E"/>
    <w:rsid w:val="00BE6ECF"/>
    <w:rsid w:val="00BE7DB8"/>
    <w:rsid w:val="00BF1872"/>
    <w:rsid w:val="00BF2109"/>
    <w:rsid w:val="00BF2451"/>
    <w:rsid w:val="00BF2E10"/>
    <w:rsid w:val="00BF5A6E"/>
    <w:rsid w:val="00BF7E93"/>
    <w:rsid w:val="00C007FC"/>
    <w:rsid w:val="00C00EA6"/>
    <w:rsid w:val="00C0104D"/>
    <w:rsid w:val="00C01BE8"/>
    <w:rsid w:val="00C031C3"/>
    <w:rsid w:val="00C03261"/>
    <w:rsid w:val="00C03358"/>
    <w:rsid w:val="00C034D2"/>
    <w:rsid w:val="00C03AF6"/>
    <w:rsid w:val="00C03C71"/>
    <w:rsid w:val="00C04120"/>
    <w:rsid w:val="00C0502B"/>
    <w:rsid w:val="00C050E5"/>
    <w:rsid w:val="00C0544A"/>
    <w:rsid w:val="00C05A6B"/>
    <w:rsid w:val="00C05E89"/>
    <w:rsid w:val="00C109A3"/>
    <w:rsid w:val="00C111C5"/>
    <w:rsid w:val="00C11ED1"/>
    <w:rsid w:val="00C120D6"/>
    <w:rsid w:val="00C1211E"/>
    <w:rsid w:val="00C12FE8"/>
    <w:rsid w:val="00C139FD"/>
    <w:rsid w:val="00C13AC0"/>
    <w:rsid w:val="00C14B5D"/>
    <w:rsid w:val="00C15B53"/>
    <w:rsid w:val="00C16166"/>
    <w:rsid w:val="00C167A8"/>
    <w:rsid w:val="00C167EA"/>
    <w:rsid w:val="00C16C25"/>
    <w:rsid w:val="00C16EEF"/>
    <w:rsid w:val="00C20056"/>
    <w:rsid w:val="00C20D90"/>
    <w:rsid w:val="00C215C2"/>
    <w:rsid w:val="00C21C47"/>
    <w:rsid w:val="00C22B64"/>
    <w:rsid w:val="00C23B99"/>
    <w:rsid w:val="00C240F0"/>
    <w:rsid w:val="00C2434E"/>
    <w:rsid w:val="00C243CC"/>
    <w:rsid w:val="00C246AB"/>
    <w:rsid w:val="00C249FA"/>
    <w:rsid w:val="00C26712"/>
    <w:rsid w:val="00C27965"/>
    <w:rsid w:val="00C30676"/>
    <w:rsid w:val="00C315EC"/>
    <w:rsid w:val="00C32114"/>
    <w:rsid w:val="00C3448E"/>
    <w:rsid w:val="00C34899"/>
    <w:rsid w:val="00C34FF7"/>
    <w:rsid w:val="00C35C73"/>
    <w:rsid w:val="00C3642D"/>
    <w:rsid w:val="00C36D75"/>
    <w:rsid w:val="00C41B47"/>
    <w:rsid w:val="00C42C24"/>
    <w:rsid w:val="00C4328F"/>
    <w:rsid w:val="00C44979"/>
    <w:rsid w:val="00C44C73"/>
    <w:rsid w:val="00C45331"/>
    <w:rsid w:val="00C466A6"/>
    <w:rsid w:val="00C474FB"/>
    <w:rsid w:val="00C50235"/>
    <w:rsid w:val="00C508B7"/>
    <w:rsid w:val="00C50BF3"/>
    <w:rsid w:val="00C519B1"/>
    <w:rsid w:val="00C51E2C"/>
    <w:rsid w:val="00C52F1F"/>
    <w:rsid w:val="00C5320B"/>
    <w:rsid w:val="00C566A4"/>
    <w:rsid w:val="00C56AAC"/>
    <w:rsid w:val="00C604EB"/>
    <w:rsid w:val="00C608E1"/>
    <w:rsid w:val="00C60A99"/>
    <w:rsid w:val="00C61154"/>
    <w:rsid w:val="00C6139E"/>
    <w:rsid w:val="00C61C1E"/>
    <w:rsid w:val="00C6242F"/>
    <w:rsid w:val="00C63A36"/>
    <w:rsid w:val="00C63DC7"/>
    <w:rsid w:val="00C64052"/>
    <w:rsid w:val="00C6484F"/>
    <w:rsid w:val="00C667A3"/>
    <w:rsid w:val="00C67910"/>
    <w:rsid w:val="00C705DE"/>
    <w:rsid w:val="00C70BD2"/>
    <w:rsid w:val="00C7150F"/>
    <w:rsid w:val="00C71561"/>
    <w:rsid w:val="00C72911"/>
    <w:rsid w:val="00C7336B"/>
    <w:rsid w:val="00C73F09"/>
    <w:rsid w:val="00C74055"/>
    <w:rsid w:val="00C741DD"/>
    <w:rsid w:val="00C7486A"/>
    <w:rsid w:val="00C76335"/>
    <w:rsid w:val="00C768E5"/>
    <w:rsid w:val="00C76F4F"/>
    <w:rsid w:val="00C8155A"/>
    <w:rsid w:val="00C83026"/>
    <w:rsid w:val="00C83527"/>
    <w:rsid w:val="00C8360B"/>
    <w:rsid w:val="00C8441A"/>
    <w:rsid w:val="00C84CDA"/>
    <w:rsid w:val="00C84D70"/>
    <w:rsid w:val="00C8513E"/>
    <w:rsid w:val="00C85B1E"/>
    <w:rsid w:val="00C86813"/>
    <w:rsid w:val="00C86C5E"/>
    <w:rsid w:val="00C86C7E"/>
    <w:rsid w:val="00C914F9"/>
    <w:rsid w:val="00C91565"/>
    <w:rsid w:val="00C91653"/>
    <w:rsid w:val="00C927BD"/>
    <w:rsid w:val="00C92CC2"/>
    <w:rsid w:val="00C9339A"/>
    <w:rsid w:val="00C94FA8"/>
    <w:rsid w:val="00C95D3E"/>
    <w:rsid w:val="00CA0EBA"/>
    <w:rsid w:val="00CA1A9F"/>
    <w:rsid w:val="00CA2000"/>
    <w:rsid w:val="00CA23E1"/>
    <w:rsid w:val="00CA2BE0"/>
    <w:rsid w:val="00CA308D"/>
    <w:rsid w:val="00CA5E3A"/>
    <w:rsid w:val="00CA626E"/>
    <w:rsid w:val="00CA6717"/>
    <w:rsid w:val="00CA7275"/>
    <w:rsid w:val="00CA7372"/>
    <w:rsid w:val="00CB025B"/>
    <w:rsid w:val="00CB0BA8"/>
    <w:rsid w:val="00CB0C8F"/>
    <w:rsid w:val="00CB105F"/>
    <w:rsid w:val="00CB2770"/>
    <w:rsid w:val="00CB2EE3"/>
    <w:rsid w:val="00CB310C"/>
    <w:rsid w:val="00CB39AF"/>
    <w:rsid w:val="00CB3CB2"/>
    <w:rsid w:val="00CB583B"/>
    <w:rsid w:val="00CB5FFE"/>
    <w:rsid w:val="00CB6A4B"/>
    <w:rsid w:val="00CB6C63"/>
    <w:rsid w:val="00CB781C"/>
    <w:rsid w:val="00CC098C"/>
    <w:rsid w:val="00CC1F8D"/>
    <w:rsid w:val="00CC2156"/>
    <w:rsid w:val="00CC2372"/>
    <w:rsid w:val="00CC2B4D"/>
    <w:rsid w:val="00CC3C1C"/>
    <w:rsid w:val="00CC4A9C"/>
    <w:rsid w:val="00CC5579"/>
    <w:rsid w:val="00CC63A9"/>
    <w:rsid w:val="00CC6B18"/>
    <w:rsid w:val="00CC6D4C"/>
    <w:rsid w:val="00CC7058"/>
    <w:rsid w:val="00CC7422"/>
    <w:rsid w:val="00CC758F"/>
    <w:rsid w:val="00CC7E3F"/>
    <w:rsid w:val="00CD011A"/>
    <w:rsid w:val="00CD10F3"/>
    <w:rsid w:val="00CD126F"/>
    <w:rsid w:val="00CD1DB4"/>
    <w:rsid w:val="00CD226F"/>
    <w:rsid w:val="00CD2380"/>
    <w:rsid w:val="00CD29A0"/>
    <w:rsid w:val="00CD364D"/>
    <w:rsid w:val="00CD36D6"/>
    <w:rsid w:val="00CD4A36"/>
    <w:rsid w:val="00CD4A90"/>
    <w:rsid w:val="00CD511E"/>
    <w:rsid w:val="00CD677A"/>
    <w:rsid w:val="00CD6A53"/>
    <w:rsid w:val="00CD7773"/>
    <w:rsid w:val="00CE0398"/>
    <w:rsid w:val="00CE1FF9"/>
    <w:rsid w:val="00CE3066"/>
    <w:rsid w:val="00CE3769"/>
    <w:rsid w:val="00CE5A0B"/>
    <w:rsid w:val="00CE6D00"/>
    <w:rsid w:val="00CE7097"/>
    <w:rsid w:val="00CF00BD"/>
    <w:rsid w:val="00CF101D"/>
    <w:rsid w:val="00CF1297"/>
    <w:rsid w:val="00CF20D1"/>
    <w:rsid w:val="00CF259D"/>
    <w:rsid w:val="00CF2E55"/>
    <w:rsid w:val="00CF333B"/>
    <w:rsid w:val="00CF3465"/>
    <w:rsid w:val="00CF3AE3"/>
    <w:rsid w:val="00CF3D68"/>
    <w:rsid w:val="00CF3E8F"/>
    <w:rsid w:val="00CF42C1"/>
    <w:rsid w:val="00CF4A9F"/>
    <w:rsid w:val="00CF51B1"/>
    <w:rsid w:val="00CF534E"/>
    <w:rsid w:val="00CF5756"/>
    <w:rsid w:val="00CF63DD"/>
    <w:rsid w:val="00CF6443"/>
    <w:rsid w:val="00CF721B"/>
    <w:rsid w:val="00D0020A"/>
    <w:rsid w:val="00D005C4"/>
    <w:rsid w:val="00D00714"/>
    <w:rsid w:val="00D00824"/>
    <w:rsid w:val="00D024C1"/>
    <w:rsid w:val="00D04221"/>
    <w:rsid w:val="00D04A7A"/>
    <w:rsid w:val="00D05B22"/>
    <w:rsid w:val="00D06224"/>
    <w:rsid w:val="00D06430"/>
    <w:rsid w:val="00D07C36"/>
    <w:rsid w:val="00D107C3"/>
    <w:rsid w:val="00D10F8D"/>
    <w:rsid w:val="00D11C79"/>
    <w:rsid w:val="00D11C86"/>
    <w:rsid w:val="00D122FA"/>
    <w:rsid w:val="00D129E0"/>
    <w:rsid w:val="00D12BDA"/>
    <w:rsid w:val="00D132D6"/>
    <w:rsid w:val="00D13977"/>
    <w:rsid w:val="00D14875"/>
    <w:rsid w:val="00D17179"/>
    <w:rsid w:val="00D20B16"/>
    <w:rsid w:val="00D2107F"/>
    <w:rsid w:val="00D21864"/>
    <w:rsid w:val="00D2213E"/>
    <w:rsid w:val="00D24509"/>
    <w:rsid w:val="00D24A29"/>
    <w:rsid w:val="00D26343"/>
    <w:rsid w:val="00D263EC"/>
    <w:rsid w:val="00D264F5"/>
    <w:rsid w:val="00D266D9"/>
    <w:rsid w:val="00D26901"/>
    <w:rsid w:val="00D26B6D"/>
    <w:rsid w:val="00D27BD2"/>
    <w:rsid w:val="00D30833"/>
    <w:rsid w:val="00D30B85"/>
    <w:rsid w:val="00D30B8D"/>
    <w:rsid w:val="00D315F5"/>
    <w:rsid w:val="00D31A65"/>
    <w:rsid w:val="00D32E64"/>
    <w:rsid w:val="00D32EAF"/>
    <w:rsid w:val="00D3345F"/>
    <w:rsid w:val="00D33DEA"/>
    <w:rsid w:val="00D34126"/>
    <w:rsid w:val="00D34AB5"/>
    <w:rsid w:val="00D35964"/>
    <w:rsid w:val="00D35C22"/>
    <w:rsid w:val="00D3672A"/>
    <w:rsid w:val="00D36E7F"/>
    <w:rsid w:val="00D406AB"/>
    <w:rsid w:val="00D4103D"/>
    <w:rsid w:val="00D43B3F"/>
    <w:rsid w:val="00D44002"/>
    <w:rsid w:val="00D45BBE"/>
    <w:rsid w:val="00D4776C"/>
    <w:rsid w:val="00D47853"/>
    <w:rsid w:val="00D50817"/>
    <w:rsid w:val="00D51586"/>
    <w:rsid w:val="00D51604"/>
    <w:rsid w:val="00D52C8A"/>
    <w:rsid w:val="00D533FD"/>
    <w:rsid w:val="00D555EA"/>
    <w:rsid w:val="00D55B0D"/>
    <w:rsid w:val="00D56176"/>
    <w:rsid w:val="00D56A71"/>
    <w:rsid w:val="00D57223"/>
    <w:rsid w:val="00D6039C"/>
    <w:rsid w:val="00D605B2"/>
    <w:rsid w:val="00D6063A"/>
    <w:rsid w:val="00D609F2"/>
    <w:rsid w:val="00D60D31"/>
    <w:rsid w:val="00D60E93"/>
    <w:rsid w:val="00D6184C"/>
    <w:rsid w:val="00D62576"/>
    <w:rsid w:val="00D62923"/>
    <w:rsid w:val="00D62A7B"/>
    <w:rsid w:val="00D646B5"/>
    <w:rsid w:val="00D64C69"/>
    <w:rsid w:val="00D651B0"/>
    <w:rsid w:val="00D678EF"/>
    <w:rsid w:val="00D67A2B"/>
    <w:rsid w:val="00D7083F"/>
    <w:rsid w:val="00D70B2B"/>
    <w:rsid w:val="00D70CB5"/>
    <w:rsid w:val="00D715A0"/>
    <w:rsid w:val="00D71E00"/>
    <w:rsid w:val="00D7342B"/>
    <w:rsid w:val="00D73523"/>
    <w:rsid w:val="00D73A64"/>
    <w:rsid w:val="00D73B63"/>
    <w:rsid w:val="00D740D8"/>
    <w:rsid w:val="00D7513D"/>
    <w:rsid w:val="00D75805"/>
    <w:rsid w:val="00D77209"/>
    <w:rsid w:val="00D810D0"/>
    <w:rsid w:val="00D8178B"/>
    <w:rsid w:val="00D845ED"/>
    <w:rsid w:val="00D84F0F"/>
    <w:rsid w:val="00D850D4"/>
    <w:rsid w:val="00D85FB1"/>
    <w:rsid w:val="00D86C29"/>
    <w:rsid w:val="00D912D9"/>
    <w:rsid w:val="00D91B6D"/>
    <w:rsid w:val="00D91F4B"/>
    <w:rsid w:val="00D9209D"/>
    <w:rsid w:val="00D920FC"/>
    <w:rsid w:val="00D93BB8"/>
    <w:rsid w:val="00D94570"/>
    <w:rsid w:val="00D9499F"/>
    <w:rsid w:val="00D95C99"/>
    <w:rsid w:val="00D96A6B"/>
    <w:rsid w:val="00D96E37"/>
    <w:rsid w:val="00D97591"/>
    <w:rsid w:val="00DA17AA"/>
    <w:rsid w:val="00DA1846"/>
    <w:rsid w:val="00DA1E42"/>
    <w:rsid w:val="00DA46B8"/>
    <w:rsid w:val="00DA5404"/>
    <w:rsid w:val="00DA56EB"/>
    <w:rsid w:val="00DA593A"/>
    <w:rsid w:val="00DA5EEC"/>
    <w:rsid w:val="00DA64A2"/>
    <w:rsid w:val="00DA6C92"/>
    <w:rsid w:val="00DA6E52"/>
    <w:rsid w:val="00DB08FF"/>
    <w:rsid w:val="00DB0D0E"/>
    <w:rsid w:val="00DB158B"/>
    <w:rsid w:val="00DB19E5"/>
    <w:rsid w:val="00DB224D"/>
    <w:rsid w:val="00DB3979"/>
    <w:rsid w:val="00DB3BF6"/>
    <w:rsid w:val="00DB495E"/>
    <w:rsid w:val="00DB4D3C"/>
    <w:rsid w:val="00DB5644"/>
    <w:rsid w:val="00DB5B56"/>
    <w:rsid w:val="00DB5BED"/>
    <w:rsid w:val="00DB63DB"/>
    <w:rsid w:val="00DB74DD"/>
    <w:rsid w:val="00DC05C1"/>
    <w:rsid w:val="00DC2466"/>
    <w:rsid w:val="00DC28E5"/>
    <w:rsid w:val="00DC38EB"/>
    <w:rsid w:val="00DC3BBE"/>
    <w:rsid w:val="00DC3DFA"/>
    <w:rsid w:val="00DC493B"/>
    <w:rsid w:val="00DC5D54"/>
    <w:rsid w:val="00DC5E23"/>
    <w:rsid w:val="00DC6E3E"/>
    <w:rsid w:val="00DC74E8"/>
    <w:rsid w:val="00DC75B5"/>
    <w:rsid w:val="00DD0690"/>
    <w:rsid w:val="00DD156C"/>
    <w:rsid w:val="00DD188A"/>
    <w:rsid w:val="00DD21DC"/>
    <w:rsid w:val="00DD251D"/>
    <w:rsid w:val="00DD2823"/>
    <w:rsid w:val="00DD304E"/>
    <w:rsid w:val="00DD4933"/>
    <w:rsid w:val="00DD4D3B"/>
    <w:rsid w:val="00DD5619"/>
    <w:rsid w:val="00DD6B4F"/>
    <w:rsid w:val="00DD6CA1"/>
    <w:rsid w:val="00DD71EE"/>
    <w:rsid w:val="00DD7836"/>
    <w:rsid w:val="00DE01BB"/>
    <w:rsid w:val="00DE0B63"/>
    <w:rsid w:val="00DE1491"/>
    <w:rsid w:val="00DE1E3F"/>
    <w:rsid w:val="00DE2AD9"/>
    <w:rsid w:val="00DE3A8B"/>
    <w:rsid w:val="00DE40D3"/>
    <w:rsid w:val="00DE4676"/>
    <w:rsid w:val="00DE65E4"/>
    <w:rsid w:val="00DE7177"/>
    <w:rsid w:val="00DE7969"/>
    <w:rsid w:val="00DF1C85"/>
    <w:rsid w:val="00DF298B"/>
    <w:rsid w:val="00DF35D5"/>
    <w:rsid w:val="00DF3F6D"/>
    <w:rsid w:val="00DF4B60"/>
    <w:rsid w:val="00DF4ECF"/>
    <w:rsid w:val="00DF6087"/>
    <w:rsid w:val="00DF685D"/>
    <w:rsid w:val="00DF76BE"/>
    <w:rsid w:val="00DF7BB5"/>
    <w:rsid w:val="00DF7E81"/>
    <w:rsid w:val="00E000D4"/>
    <w:rsid w:val="00E003E5"/>
    <w:rsid w:val="00E00F80"/>
    <w:rsid w:val="00E03A48"/>
    <w:rsid w:val="00E03B2A"/>
    <w:rsid w:val="00E03CDC"/>
    <w:rsid w:val="00E043D9"/>
    <w:rsid w:val="00E044C1"/>
    <w:rsid w:val="00E04771"/>
    <w:rsid w:val="00E06E43"/>
    <w:rsid w:val="00E07A6D"/>
    <w:rsid w:val="00E10A8F"/>
    <w:rsid w:val="00E112A6"/>
    <w:rsid w:val="00E134BB"/>
    <w:rsid w:val="00E16801"/>
    <w:rsid w:val="00E17C71"/>
    <w:rsid w:val="00E17F53"/>
    <w:rsid w:val="00E22D95"/>
    <w:rsid w:val="00E23CA9"/>
    <w:rsid w:val="00E24D4A"/>
    <w:rsid w:val="00E26AC1"/>
    <w:rsid w:val="00E26DB0"/>
    <w:rsid w:val="00E3098C"/>
    <w:rsid w:val="00E31498"/>
    <w:rsid w:val="00E3150F"/>
    <w:rsid w:val="00E315EF"/>
    <w:rsid w:val="00E3162E"/>
    <w:rsid w:val="00E31966"/>
    <w:rsid w:val="00E31D06"/>
    <w:rsid w:val="00E34285"/>
    <w:rsid w:val="00E342B3"/>
    <w:rsid w:val="00E34C75"/>
    <w:rsid w:val="00E35501"/>
    <w:rsid w:val="00E35834"/>
    <w:rsid w:val="00E365A4"/>
    <w:rsid w:val="00E37570"/>
    <w:rsid w:val="00E405C1"/>
    <w:rsid w:val="00E40D74"/>
    <w:rsid w:val="00E41049"/>
    <w:rsid w:val="00E4124A"/>
    <w:rsid w:val="00E41AEF"/>
    <w:rsid w:val="00E42C92"/>
    <w:rsid w:val="00E42E89"/>
    <w:rsid w:val="00E43CE1"/>
    <w:rsid w:val="00E44446"/>
    <w:rsid w:val="00E4494A"/>
    <w:rsid w:val="00E456F7"/>
    <w:rsid w:val="00E45C6D"/>
    <w:rsid w:val="00E461F8"/>
    <w:rsid w:val="00E47AFD"/>
    <w:rsid w:val="00E50BF9"/>
    <w:rsid w:val="00E51A0C"/>
    <w:rsid w:val="00E526C0"/>
    <w:rsid w:val="00E52732"/>
    <w:rsid w:val="00E54B26"/>
    <w:rsid w:val="00E56218"/>
    <w:rsid w:val="00E56277"/>
    <w:rsid w:val="00E56501"/>
    <w:rsid w:val="00E56513"/>
    <w:rsid w:val="00E566C1"/>
    <w:rsid w:val="00E56EB3"/>
    <w:rsid w:val="00E57525"/>
    <w:rsid w:val="00E57611"/>
    <w:rsid w:val="00E60F17"/>
    <w:rsid w:val="00E623D9"/>
    <w:rsid w:val="00E625F9"/>
    <w:rsid w:val="00E62FA8"/>
    <w:rsid w:val="00E63D7D"/>
    <w:rsid w:val="00E64350"/>
    <w:rsid w:val="00E644D0"/>
    <w:rsid w:val="00E645A4"/>
    <w:rsid w:val="00E6460F"/>
    <w:rsid w:val="00E64732"/>
    <w:rsid w:val="00E65A7C"/>
    <w:rsid w:val="00E664AE"/>
    <w:rsid w:val="00E7034D"/>
    <w:rsid w:val="00E71849"/>
    <w:rsid w:val="00E71CAC"/>
    <w:rsid w:val="00E72AC3"/>
    <w:rsid w:val="00E771D7"/>
    <w:rsid w:val="00E80124"/>
    <w:rsid w:val="00E80844"/>
    <w:rsid w:val="00E81CEF"/>
    <w:rsid w:val="00E8200E"/>
    <w:rsid w:val="00E82662"/>
    <w:rsid w:val="00E83E82"/>
    <w:rsid w:val="00E84AFF"/>
    <w:rsid w:val="00E84B4D"/>
    <w:rsid w:val="00E85051"/>
    <w:rsid w:val="00E862C6"/>
    <w:rsid w:val="00E87C02"/>
    <w:rsid w:val="00E90E07"/>
    <w:rsid w:val="00E9221A"/>
    <w:rsid w:val="00E9280B"/>
    <w:rsid w:val="00E9296D"/>
    <w:rsid w:val="00E933A2"/>
    <w:rsid w:val="00E943BC"/>
    <w:rsid w:val="00E95E62"/>
    <w:rsid w:val="00E97DAB"/>
    <w:rsid w:val="00EA0D02"/>
    <w:rsid w:val="00EA11F4"/>
    <w:rsid w:val="00EA20F3"/>
    <w:rsid w:val="00EA23EC"/>
    <w:rsid w:val="00EA3339"/>
    <w:rsid w:val="00EA365F"/>
    <w:rsid w:val="00EA3EFE"/>
    <w:rsid w:val="00EA4C53"/>
    <w:rsid w:val="00EA4F0B"/>
    <w:rsid w:val="00EA4F82"/>
    <w:rsid w:val="00EA677A"/>
    <w:rsid w:val="00EA7516"/>
    <w:rsid w:val="00EA7A16"/>
    <w:rsid w:val="00EA7E89"/>
    <w:rsid w:val="00EB0FB2"/>
    <w:rsid w:val="00EB1CBC"/>
    <w:rsid w:val="00EB2427"/>
    <w:rsid w:val="00EB29E1"/>
    <w:rsid w:val="00EB312D"/>
    <w:rsid w:val="00EB4934"/>
    <w:rsid w:val="00EB4DD8"/>
    <w:rsid w:val="00EB4E39"/>
    <w:rsid w:val="00EB50EA"/>
    <w:rsid w:val="00EB51B1"/>
    <w:rsid w:val="00EB5F0A"/>
    <w:rsid w:val="00EB5F7F"/>
    <w:rsid w:val="00EC354E"/>
    <w:rsid w:val="00EC409F"/>
    <w:rsid w:val="00EC6864"/>
    <w:rsid w:val="00EC7EB8"/>
    <w:rsid w:val="00ED048B"/>
    <w:rsid w:val="00ED1B1E"/>
    <w:rsid w:val="00ED222D"/>
    <w:rsid w:val="00ED3201"/>
    <w:rsid w:val="00ED410C"/>
    <w:rsid w:val="00ED7BC7"/>
    <w:rsid w:val="00EE02CF"/>
    <w:rsid w:val="00EE0468"/>
    <w:rsid w:val="00EE0E86"/>
    <w:rsid w:val="00EE0F46"/>
    <w:rsid w:val="00EE1745"/>
    <w:rsid w:val="00EE1E79"/>
    <w:rsid w:val="00EE4577"/>
    <w:rsid w:val="00EE4E95"/>
    <w:rsid w:val="00EE5080"/>
    <w:rsid w:val="00EE5644"/>
    <w:rsid w:val="00EE576C"/>
    <w:rsid w:val="00EE5C7F"/>
    <w:rsid w:val="00EE6365"/>
    <w:rsid w:val="00EE6FC9"/>
    <w:rsid w:val="00EF0441"/>
    <w:rsid w:val="00EF17CB"/>
    <w:rsid w:val="00EF21D3"/>
    <w:rsid w:val="00EF2DA7"/>
    <w:rsid w:val="00EF2EA2"/>
    <w:rsid w:val="00EF3439"/>
    <w:rsid w:val="00EF39A0"/>
    <w:rsid w:val="00EF410E"/>
    <w:rsid w:val="00EF5B5D"/>
    <w:rsid w:val="00EF5DEA"/>
    <w:rsid w:val="00EF667D"/>
    <w:rsid w:val="00EF69B8"/>
    <w:rsid w:val="00EF6B2A"/>
    <w:rsid w:val="00EF7AD1"/>
    <w:rsid w:val="00EF7CCC"/>
    <w:rsid w:val="00F005C9"/>
    <w:rsid w:val="00F007AB"/>
    <w:rsid w:val="00F00F24"/>
    <w:rsid w:val="00F01A40"/>
    <w:rsid w:val="00F03DC4"/>
    <w:rsid w:val="00F041BA"/>
    <w:rsid w:val="00F041DC"/>
    <w:rsid w:val="00F046DF"/>
    <w:rsid w:val="00F070FA"/>
    <w:rsid w:val="00F071F4"/>
    <w:rsid w:val="00F0779D"/>
    <w:rsid w:val="00F102BA"/>
    <w:rsid w:val="00F10AEB"/>
    <w:rsid w:val="00F114D0"/>
    <w:rsid w:val="00F1193A"/>
    <w:rsid w:val="00F11A31"/>
    <w:rsid w:val="00F13FEA"/>
    <w:rsid w:val="00F147C1"/>
    <w:rsid w:val="00F14842"/>
    <w:rsid w:val="00F1499F"/>
    <w:rsid w:val="00F15C6F"/>
    <w:rsid w:val="00F16147"/>
    <w:rsid w:val="00F16CA8"/>
    <w:rsid w:val="00F17E69"/>
    <w:rsid w:val="00F20DB9"/>
    <w:rsid w:val="00F21B4D"/>
    <w:rsid w:val="00F21BB1"/>
    <w:rsid w:val="00F21F29"/>
    <w:rsid w:val="00F22594"/>
    <w:rsid w:val="00F22E63"/>
    <w:rsid w:val="00F22FD5"/>
    <w:rsid w:val="00F23515"/>
    <w:rsid w:val="00F235AC"/>
    <w:rsid w:val="00F23E70"/>
    <w:rsid w:val="00F25791"/>
    <w:rsid w:val="00F25B2F"/>
    <w:rsid w:val="00F26F7A"/>
    <w:rsid w:val="00F30766"/>
    <w:rsid w:val="00F36286"/>
    <w:rsid w:val="00F36922"/>
    <w:rsid w:val="00F36AC5"/>
    <w:rsid w:val="00F371F8"/>
    <w:rsid w:val="00F37838"/>
    <w:rsid w:val="00F41301"/>
    <w:rsid w:val="00F41A87"/>
    <w:rsid w:val="00F42485"/>
    <w:rsid w:val="00F42D8E"/>
    <w:rsid w:val="00F43FE8"/>
    <w:rsid w:val="00F46C13"/>
    <w:rsid w:val="00F47946"/>
    <w:rsid w:val="00F51044"/>
    <w:rsid w:val="00F52546"/>
    <w:rsid w:val="00F527B7"/>
    <w:rsid w:val="00F52C2E"/>
    <w:rsid w:val="00F53829"/>
    <w:rsid w:val="00F53A1A"/>
    <w:rsid w:val="00F54F83"/>
    <w:rsid w:val="00F556D6"/>
    <w:rsid w:val="00F56F2D"/>
    <w:rsid w:val="00F57640"/>
    <w:rsid w:val="00F57B8D"/>
    <w:rsid w:val="00F57D1B"/>
    <w:rsid w:val="00F57F7C"/>
    <w:rsid w:val="00F61044"/>
    <w:rsid w:val="00F61D4D"/>
    <w:rsid w:val="00F623CA"/>
    <w:rsid w:val="00F64A37"/>
    <w:rsid w:val="00F64AD9"/>
    <w:rsid w:val="00F64C1D"/>
    <w:rsid w:val="00F64ED3"/>
    <w:rsid w:val="00F66031"/>
    <w:rsid w:val="00F6651E"/>
    <w:rsid w:val="00F666F6"/>
    <w:rsid w:val="00F66881"/>
    <w:rsid w:val="00F675B7"/>
    <w:rsid w:val="00F67E9E"/>
    <w:rsid w:val="00F67FBF"/>
    <w:rsid w:val="00F70FC0"/>
    <w:rsid w:val="00F7113C"/>
    <w:rsid w:val="00F719DD"/>
    <w:rsid w:val="00F75437"/>
    <w:rsid w:val="00F75BDA"/>
    <w:rsid w:val="00F75FC2"/>
    <w:rsid w:val="00F76525"/>
    <w:rsid w:val="00F7721B"/>
    <w:rsid w:val="00F80597"/>
    <w:rsid w:val="00F813FD"/>
    <w:rsid w:val="00F81C70"/>
    <w:rsid w:val="00F82663"/>
    <w:rsid w:val="00F827C7"/>
    <w:rsid w:val="00F8630E"/>
    <w:rsid w:val="00F86F44"/>
    <w:rsid w:val="00F9018A"/>
    <w:rsid w:val="00F90D67"/>
    <w:rsid w:val="00F90E8F"/>
    <w:rsid w:val="00F916FE"/>
    <w:rsid w:val="00F917B8"/>
    <w:rsid w:val="00F92262"/>
    <w:rsid w:val="00F926AA"/>
    <w:rsid w:val="00F93455"/>
    <w:rsid w:val="00F93AE5"/>
    <w:rsid w:val="00F94416"/>
    <w:rsid w:val="00F94782"/>
    <w:rsid w:val="00F947D0"/>
    <w:rsid w:val="00F94CA3"/>
    <w:rsid w:val="00F95166"/>
    <w:rsid w:val="00F951E4"/>
    <w:rsid w:val="00F955F4"/>
    <w:rsid w:val="00F95928"/>
    <w:rsid w:val="00F95F0A"/>
    <w:rsid w:val="00F96A89"/>
    <w:rsid w:val="00F973FD"/>
    <w:rsid w:val="00F97BCA"/>
    <w:rsid w:val="00F97C44"/>
    <w:rsid w:val="00F97F69"/>
    <w:rsid w:val="00FA038D"/>
    <w:rsid w:val="00FA2570"/>
    <w:rsid w:val="00FA383C"/>
    <w:rsid w:val="00FA3B64"/>
    <w:rsid w:val="00FA49CC"/>
    <w:rsid w:val="00FA52E2"/>
    <w:rsid w:val="00FA639C"/>
    <w:rsid w:val="00FA65CF"/>
    <w:rsid w:val="00FA7218"/>
    <w:rsid w:val="00FA7759"/>
    <w:rsid w:val="00FB030B"/>
    <w:rsid w:val="00FB0328"/>
    <w:rsid w:val="00FB057C"/>
    <w:rsid w:val="00FB1417"/>
    <w:rsid w:val="00FB227A"/>
    <w:rsid w:val="00FB255F"/>
    <w:rsid w:val="00FB2A8F"/>
    <w:rsid w:val="00FB31A3"/>
    <w:rsid w:val="00FB3F90"/>
    <w:rsid w:val="00FB42B3"/>
    <w:rsid w:val="00FB4D73"/>
    <w:rsid w:val="00FB5279"/>
    <w:rsid w:val="00FB64F3"/>
    <w:rsid w:val="00FB69DC"/>
    <w:rsid w:val="00FB6C25"/>
    <w:rsid w:val="00FB6DAE"/>
    <w:rsid w:val="00FC0450"/>
    <w:rsid w:val="00FC07FD"/>
    <w:rsid w:val="00FC146E"/>
    <w:rsid w:val="00FC262F"/>
    <w:rsid w:val="00FC307D"/>
    <w:rsid w:val="00FC3120"/>
    <w:rsid w:val="00FC3B1F"/>
    <w:rsid w:val="00FC4371"/>
    <w:rsid w:val="00FC4810"/>
    <w:rsid w:val="00FC4ABD"/>
    <w:rsid w:val="00FC61E5"/>
    <w:rsid w:val="00FC6261"/>
    <w:rsid w:val="00FC6D65"/>
    <w:rsid w:val="00FD0131"/>
    <w:rsid w:val="00FD024E"/>
    <w:rsid w:val="00FD1B38"/>
    <w:rsid w:val="00FD4210"/>
    <w:rsid w:val="00FD6180"/>
    <w:rsid w:val="00FD6322"/>
    <w:rsid w:val="00FD683D"/>
    <w:rsid w:val="00FD6CAE"/>
    <w:rsid w:val="00FE069B"/>
    <w:rsid w:val="00FE18B0"/>
    <w:rsid w:val="00FE26F5"/>
    <w:rsid w:val="00FE41AC"/>
    <w:rsid w:val="00FE495F"/>
    <w:rsid w:val="00FE4A86"/>
    <w:rsid w:val="00FE56BE"/>
    <w:rsid w:val="00FE57F9"/>
    <w:rsid w:val="00FE5C72"/>
    <w:rsid w:val="00FE61A9"/>
    <w:rsid w:val="00FE752A"/>
    <w:rsid w:val="00FE78FD"/>
    <w:rsid w:val="00FE797A"/>
    <w:rsid w:val="00FF0170"/>
    <w:rsid w:val="00FF019C"/>
    <w:rsid w:val="00FF117B"/>
    <w:rsid w:val="00FF1676"/>
    <w:rsid w:val="00FF2C35"/>
    <w:rsid w:val="00FF43DF"/>
    <w:rsid w:val="00FF4B11"/>
    <w:rsid w:val="00FF51EB"/>
    <w:rsid w:val="00FF7010"/>
    <w:rsid w:val="00FF73F0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CE9E2B"/>
  <w15:docId w15:val="{3E421939-7EC1-490E-94B8-F63EA06B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3A8C"/>
  </w:style>
  <w:style w:type="paragraph" w:styleId="Titolo1">
    <w:name w:val="heading 1"/>
    <w:basedOn w:val="Normale"/>
    <w:link w:val="Titolo1Carattere"/>
    <w:uiPriority w:val="9"/>
    <w:qFormat/>
    <w:rsid w:val="001650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619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15C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2A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E446D"/>
    <w:pPr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0E446D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0E446D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0E446D"/>
    <w:rPr>
      <w:vertAlign w:val="superscript"/>
    </w:rPr>
  </w:style>
  <w:style w:type="numbering" w:customStyle="1" w:styleId="Stileimportato3">
    <w:name w:val="Stile importato 3"/>
    <w:rsid w:val="005C4159"/>
    <w:pPr>
      <w:numPr>
        <w:numId w:val="1"/>
      </w:numPr>
    </w:pPr>
  </w:style>
  <w:style w:type="numbering" w:customStyle="1" w:styleId="Puntielenco">
    <w:name w:val="Punti elenco"/>
    <w:rsid w:val="005C4159"/>
    <w:pPr>
      <w:numPr>
        <w:numId w:val="2"/>
      </w:numPr>
    </w:pPr>
  </w:style>
  <w:style w:type="character" w:styleId="Collegamentoipertestuale">
    <w:name w:val="Hyperlink"/>
    <w:basedOn w:val="Carpredefinitoparagrafo"/>
    <w:uiPriority w:val="99"/>
    <w:unhideWhenUsed/>
    <w:rsid w:val="00C44C73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9374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747B"/>
  </w:style>
  <w:style w:type="paragraph" w:styleId="Pidipagina">
    <w:name w:val="footer"/>
    <w:basedOn w:val="Normale"/>
    <w:link w:val="PidipaginaCarattere"/>
    <w:uiPriority w:val="99"/>
    <w:unhideWhenUsed/>
    <w:rsid w:val="009374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747B"/>
  </w:style>
  <w:style w:type="character" w:customStyle="1" w:styleId="highlight">
    <w:name w:val="highlight"/>
    <w:basedOn w:val="Carpredefinitoparagrafo"/>
    <w:rsid w:val="000D4D35"/>
  </w:style>
  <w:style w:type="character" w:customStyle="1" w:styleId="Titolo1Carattere">
    <w:name w:val="Titolo 1 Carattere"/>
    <w:basedOn w:val="Carpredefinitoparagrafo"/>
    <w:link w:val="Titolo1"/>
    <w:uiPriority w:val="9"/>
    <w:rsid w:val="0016505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619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eWeb">
    <w:name w:val="Normal (Web)"/>
    <w:basedOn w:val="Normale"/>
    <w:uiPriority w:val="99"/>
    <w:unhideWhenUsed/>
    <w:rsid w:val="00A61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AE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itazioneHTML">
    <w:name w:val="HTML Cite"/>
    <w:basedOn w:val="Carpredefinitoparagrafo"/>
    <w:uiPriority w:val="99"/>
    <w:semiHidden/>
    <w:unhideWhenUsed/>
    <w:rsid w:val="00C3448E"/>
    <w:rPr>
      <w:i/>
      <w:iCs/>
    </w:rPr>
  </w:style>
  <w:style w:type="character" w:customStyle="1" w:styleId="occurrence">
    <w:name w:val="occurrence"/>
    <w:basedOn w:val="Carpredefinitoparagrafo"/>
    <w:rsid w:val="00C3448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F0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F0616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Carpredefinitoparagrafo"/>
    <w:rsid w:val="00D97591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D19BA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D19BA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D19BA"/>
    <w:rPr>
      <w:vertAlign w:val="superscript"/>
    </w:rPr>
  </w:style>
  <w:style w:type="character" w:styleId="Enfasigrassetto">
    <w:name w:val="Strong"/>
    <w:basedOn w:val="Carpredefinitoparagrafo"/>
    <w:uiPriority w:val="22"/>
    <w:qFormat/>
    <w:rsid w:val="00F527B7"/>
    <w:rPr>
      <w:b/>
      <w:bCs/>
    </w:rPr>
  </w:style>
  <w:style w:type="character" w:styleId="Enfasicorsivo">
    <w:name w:val="Emphasis"/>
    <w:basedOn w:val="Carpredefinitoparagrafo"/>
    <w:uiPriority w:val="20"/>
    <w:qFormat/>
    <w:rsid w:val="00F527B7"/>
    <w:rPr>
      <w:i/>
      <w:iCs/>
    </w:rPr>
  </w:style>
  <w:style w:type="character" w:customStyle="1" w:styleId="authors-list-item">
    <w:name w:val="authors-list-item"/>
    <w:basedOn w:val="Carpredefinitoparagrafo"/>
    <w:rsid w:val="00243A4E"/>
  </w:style>
  <w:style w:type="character" w:customStyle="1" w:styleId="author-sup-separator">
    <w:name w:val="author-sup-separator"/>
    <w:basedOn w:val="Carpredefinitoparagrafo"/>
    <w:rsid w:val="00243A4E"/>
  </w:style>
  <w:style w:type="character" w:customStyle="1" w:styleId="comma">
    <w:name w:val="comma"/>
    <w:basedOn w:val="Carpredefinitoparagrafo"/>
    <w:rsid w:val="00243A4E"/>
  </w:style>
  <w:style w:type="character" w:customStyle="1" w:styleId="period">
    <w:name w:val="period"/>
    <w:basedOn w:val="Carpredefinitoparagrafo"/>
    <w:rsid w:val="00243A4E"/>
  </w:style>
  <w:style w:type="character" w:customStyle="1" w:styleId="cit">
    <w:name w:val="cit"/>
    <w:basedOn w:val="Carpredefinitoparagrafo"/>
    <w:rsid w:val="00243A4E"/>
  </w:style>
  <w:style w:type="character" w:customStyle="1" w:styleId="citation-doi">
    <w:name w:val="citation-doi"/>
    <w:basedOn w:val="Carpredefinitoparagrafo"/>
    <w:rsid w:val="00243A4E"/>
  </w:style>
  <w:style w:type="character" w:customStyle="1" w:styleId="secondary-date">
    <w:name w:val="secondary-date"/>
    <w:basedOn w:val="Carpredefinitoparagrafo"/>
    <w:rsid w:val="00666422"/>
  </w:style>
  <w:style w:type="character" w:customStyle="1" w:styleId="equal-contrib">
    <w:name w:val="equal-contrib"/>
    <w:basedOn w:val="Carpredefinitoparagrafo"/>
    <w:rsid w:val="00157571"/>
  </w:style>
  <w:style w:type="character" w:customStyle="1" w:styleId="anchor-text">
    <w:name w:val="anchor-text"/>
    <w:basedOn w:val="Carpredefinitoparagrafo"/>
    <w:rsid w:val="00D06224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2A5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15C8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order">
    <w:name w:val="order"/>
    <w:basedOn w:val="Carpredefinitoparagrafo"/>
    <w:rsid w:val="00D0020A"/>
  </w:style>
  <w:style w:type="character" w:customStyle="1" w:styleId="identifier">
    <w:name w:val="identifier"/>
    <w:basedOn w:val="Carpredefinitoparagrafo"/>
    <w:rsid w:val="00555560"/>
  </w:style>
  <w:style w:type="character" w:customStyle="1" w:styleId="id-label">
    <w:name w:val="id-label"/>
    <w:basedOn w:val="Carpredefinitoparagrafo"/>
    <w:rsid w:val="00555560"/>
  </w:style>
  <w:style w:type="paragraph" w:customStyle="1" w:styleId="Default">
    <w:name w:val="Default"/>
    <w:rsid w:val="00FA03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664AE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55A60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851D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51D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51D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1D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1DCF"/>
    <w:rPr>
      <w:b/>
      <w:bCs/>
      <w:sz w:val="20"/>
      <w:szCs w:val="20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F4B11"/>
    <w:rPr>
      <w:color w:val="605E5C"/>
      <w:shd w:val="clear" w:color="auto" w:fill="E1DFDD"/>
    </w:rPr>
  </w:style>
  <w:style w:type="character" w:customStyle="1" w:styleId="jlqj4b">
    <w:name w:val="jlqj4b"/>
    <w:basedOn w:val="Carpredefinitoparagrafo"/>
    <w:rsid w:val="00FA52E2"/>
  </w:style>
  <w:style w:type="character" w:styleId="Testosegnaposto">
    <w:name w:val="Placeholder Text"/>
    <w:basedOn w:val="Carpredefinitoparagrafo"/>
    <w:uiPriority w:val="99"/>
    <w:semiHidden/>
    <w:rsid w:val="00AC777F"/>
    <w:rPr>
      <w:color w:val="808080"/>
    </w:rPr>
  </w:style>
  <w:style w:type="table" w:customStyle="1" w:styleId="Grigliatabella1">
    <w:name w:val="Griglia tabella1"/>
    <w:basedOn w:val="Tabellanormale"/>
    <w:next w:val="Grigliatabella"/>
    <w:uiPriority w:val="59"/>
    <w:rsid w:val="00AC7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AC7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ellanormale"/>
    <w:next w:val="Grigliatabella"/>
    <w:uiPriority w:val="59"/>
    <w:rsid w:val="00D6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3B75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FD6C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FD6C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FD6CAE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FD6CAE"/>
    <w:rPr>
      <w:rFonts w:ascii="Calibri" w:hAnsi="Calibri" w:cs="Calibri"/>
      <w:noProof/>
      <w:lang w:val="en-US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671C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5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9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9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36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674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0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03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56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7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6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4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54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0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3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53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6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0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3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5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9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10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73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06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7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8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1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0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8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1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1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53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2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3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3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211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94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2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4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4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9923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949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61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2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5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8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89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9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44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562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8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0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33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0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4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5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8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94406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537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0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7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7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15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9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9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8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833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5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53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5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4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7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0372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9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448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750508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4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70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74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7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8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8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057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04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2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9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7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1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0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7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84637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274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6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8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43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73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3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4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5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9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79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5911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3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1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2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220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8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94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84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1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1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2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5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9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78091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81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58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8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8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91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6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23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75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5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43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9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7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6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9695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276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77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1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327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6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26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33634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21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5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9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5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5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61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6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8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2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0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5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5D478389-57D2-4C60-BD2E-2BEAB1049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Chiara BUIZZA</cp:lastModifiedBy>
  <cp:revision>3</cp:revision>
  <cp:lastPrinted>2021-02-04T11:08:00Z</cp:lastPrinted>
  <dcterms:created xsi:type="dcterms:W3CDTF">2022-05-05T08:31:00Z</dcterms:created>
  <dcterms:modified xsi:type="dcterms:W3CDTF">2022-05-05T08:33:00Z</dcterms:modified>
</cp:coreProperties>
</file>